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3E586" w14:textId="09824B2B" w:rsidR="002841AE" w:rsidRPr="00347420" w:rsidRDefault="002841AE" w:rsidP="00347420">
      <w:pPr>
        <w:spacing w:after="0" w:line="360" w:lineRule="auto"/>
        <w:ind w:left="720" w:hanging="720"/>
        <w:contextualSpacing/>
        <w:jc w:val="center"/>
        <w:rPr>
          <w:rFonts w:ascii="Times New Roman" w:hAnsi="Times New Roman" w:cs="Times New Roman"/>
          <w:sz w:val="32"/>
          <w:szCs w:val="24"/>
        </w:rPr>
      </w:pPr>
      <w:bookmarkStart w:id="0" w:name="_GoBack"/>
      <w:bookmarkEnd w:id="0"/>
      <w:r w:rsidRPr="00347420">
        <w:rPr>
          <w:rFonts w:ascii="Times New Roman" w:hAnsi="Times New Roman" w:cs="Times New Roman"/>
          <w:b/>
          <w:bCs/>
          <w:sz w:val="32"/>
          <w:szCs w:val="24"/>
          <w:u w:val="single"/>
        </w:rPr>
        <w:t>Supplementary Information</w:t>
      </w:r>
    </w:p>
    <w:p w14:paraId="1A3F1388" w14:textId="77777777" w:rsidR="00347420" w:rsidRPr="00347420" w:rsidRDefault="00347420" w:rsidP="00347420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47420">
        <w:rPr>
          <w:rFonts w:ascii="Times New Roman" w:hAnsi="Times New Roman" w:cs="Times New Roman"/>
          <w:b/>
          <w:bCs/>
          <w:sz w:val="24"/>
          <w:szCs w:val="24"/>
        </w:rPr>
        <w:t xml:space="preserve">High mercury accumulation in deep-ocean hadal sediments </w:t>
      </w:r>
    </w:p>
    <w:p w14:paraId="00DCFF7C" w14:textId="77777777" w:rsidR="00347420" w:rsidRPr="00347420" w:rsidRDefault="00347420" w:rsidP="00347420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t>by</w:t>
      </w:r>
    </w:p>
    <w:p w14:paraId="3941D891" w14:textId="08F557F8" w:rsidR="00347420" w:rsidRPr="00347420" w:rsidRDefault="00347420" w:rsidP="00347420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t>Hamed Sanei</w:t>
      </w:r>
      <w:r w:rsidRPr="003474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7420">
        <w:rPr>
          <w:rFonts w:ascii="Times New Roman" w:hAnsi="Times New Roman" w:cs="Times New Roman"/>
          <w:sz w:val="24"/>
          <w:szCs w:val="24"/>
        </w:rPr>
        <w:t>, Peter M. Outridge</w:t>
      </w:r>
      <w:r w:rsidRPr="00347420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347420">
        <w:rPr>
          <w:rFonts w:ascii="Times New Roman" w:hAnsi="Times New Roman" w:cs="Times New Roman"/>
          <w:sz w:val="24"/>
          <w:szCs w:val="24"/>
        </w:rPr>
        <w:t>*, Kazumasa Oguri</w:t>
      </w:r>
      <w:r w:rsidRPr="00347420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347420">
        <w:rPr>
          <w:rFonts w:ascii="Times New Roman" w:hAnsi="Times New Roman" w:cs="Times New Roman"/>
          <w:sz w:val="24"/>
          <w:szCs w:val="24"/>
        </w:rPr>
        <w:t>, Gary A. Stern</w:t>
      </w:r>
      <w:r w:rsidRPr="0034742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47420">
        <w:rPr>
          <w:rFonts w:ascii="Times New Roman" w:hAnsi="Times New Roman" w:cs="Times New Roman"/>
          <w:sz w:val="24"/>
          <w:szCs w:val="24"/>
        </w:rPr>
        <w:t>, Bo Thamdrup</w:t>
      </w:r>
      <w:r w:rsidRPr="0034742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47420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48645102"/>
      <w:r w:rsidRPr="00347420">
        <w:rPr>
          <w:rFonts w:ascii="Times New Roman" w:hAnsi="Times New Roman" w:cs="Times New Roman"/>
          <w:sz w:val="24"/>
          <w:szCs w:val="24"/>
        </w:rPr>
        <w:t>Frank Wenzhöfer</w:t>
      </w:r>
      <w:bookmarkEnd w:id="1"/>
      <w:r w:rsidRPr="00347420">
        <w:rPr>
          <w:rFonts w:ascii="Times New Roman" w:hAnsi="Times New Roman" w:cs="Times New Roman"/>
          <w:sz w:val="24"/>
          <w:szCs w:val="24"/>
          <w:vertAlign w:val="superscript"/>
        </w:rPr>
        <w:t>5,6,7</w:t>
      </w:r>
      <w:r w:rsidRPr="00347420">
        <w:rPr>
          <w:rFonts w:ascii="Times New Roman" w:hAnsi="Times New Roman" w:cs="Times New Roman"/>
          <w:sz w:val="24"/>
          <w:szCs w:val="24"/>
        </w:rPr>
        <w:t>, Feiyue Wang</w:t>
      </w:r>
      <w:r w:rsidRPr="0034742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47420">
        <w:rPr>
          <w:rFonts w:ascii="Times New Roman" w:hAnsi="Times New Roman" w:cs="Times New Roman"/>
          <w:sz w:val="24"/>
          <w:szCs w:val="24"/>
        </w:rPr>
        <w:t>, and Ronnie N. Glud</w:t>
      </w:r>
      <w:r w:rsidRPr="00347420">
        <w:rPr>
          <w:rFonts w:ascii="Times New Roman" w:hAnsi="Times New Roman" w:cs="Times New Roman"/>
          <w:sz w:val="24"/>
          <w:szCs w:val="24"/>
          <w:vertAlign w:val="superscript"/>
        </w:rPr>
        <w:t>5,8</w:t>
      </w:r>
      <w:r w:rsidR="00264AC6">
        <w:rPr>
          <w:rFonts w:ascii="Times New Roman" w:hAnsi="Times New Roman" w:cs="Times New Roman"/>
          <w:sz w:val="24"/>
          <w:szCs w:val="24"/>
          <w:vertAlign w:val="superscript"/>
        </w:rPr>
        <w:t>,9</w:t>
      </w:r>
    </w:p>
    <w:p w14:paraId="2E1E0613" w14:textId="77777777" w:rsidR="00347420" w:rsidRPr="00347420" w:rsidRDefault="00347420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0DBCC36" w14:textId="77777777" w:rsidR="00347420" w:rsidRPr="00347420" w:rsidRDefault="00347420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t>1 – Lithospheric Organic Carbon (LOC) Group, Department of Geoscience, Aarhus University, 8000 Aarhus C, Denmark.</w:t>
      </w:r>
    </w:p>
    <w:p w14:paraId="1B360E22" w14:textId="77777777" w:rsidR="00347420" w:rsidRPr="00347420" w:rsidRDefault="00347420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t xml:space="preserve">2 – Geological Survey of Canada, Natural Resources Canada, 601 Booth St., Ottawa, Ontario K1A 0E8, Canada.  </w:t>
      </w:r>
    </w:p>
    <w:p w14:paraId="03C8F204" w14:textId="77777777" w:rsidR="00347420" w:rsidRPr="00347420" w:rsidRDefault="00347420" w:rsidP="00347420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t>3 – Center for Earth Observation Science and Department of Environment and Geography, University of Manitoba, Winnipeg, Manitoba R3T 2N2, Canada.</w:t>
      </w:r>
    </w:p>
    <w:p w14:paraId="4EF937C1" w14:textId="77777777" w:rsidR="00347420" w:rsidRPr="00347420" w:rsidRDefault="00347420" w:rsidP="00347420">
      <w:pPr>
        <w:pStyle w:val="AuthorAffiliation"/>
        <w:spacing w:line="360" w:lineRule="auto"/>
        <w:contextualSpacing/>
        <w:rPr>
          <w:i w:val="0"/>
          <w:iCs/>
          <w:color w:val="000000"/>
          <w:lang w:eastAsia="ja-JP"/>
        </w:rPr>
      </w:pPr>
      <w:r w:rsidRPr="00347420">
        <w:rPr>
          <w:i w:val="0"/>
          <w:iCs/>
        </w:rPr>
        <w:t>4</w:t>
      </w:r>
      <w:r w:rsidRPr="00347420">
        <w:t xml:space="preserve"> –</w:t>
      </w:r>
      <w:r w:rsidRPr="00347420">
        <w:rPr>
          <w:i w:val="0"/>
          <w:iCs/>
        </w:rPr>
        <w:t xml:space="preserve"> </w:t>
      </w:r>
      <w:r w:rsidRPr="00347420">
        <w:rPr>
          <w:i w:val="0"/>
          <w:iCs/>
          <w:color w:val="000000"/>
        </w:rPr>
        <w:t>Research Institute for Global Change, Japan Agency for Marine–Earth Science and Technology</w:t>
      </w:r>
      <w:r w:rsidRPr="00347420">
        <w:rPr>
          <w:i w:val="0"/>
          <w:iCs/>
          <w:color w:val="000000"/>
          <w:lang w:eastAsia="ja-JP"/>
        </w:rPr>
        <w:t xml:space="preserve"> (JAMSTEC), 2-15 </w:t>
      </w:r>
      <w:proofErr w:type="spellStart"/>
      <w:r w:rsidRPr="00347420">
        <w:rPr>
          <w:i w:val="0"/>
          <w:iCs/>
          <w:color w:val="000000"/>
          <w:lang w:eastAsia="ja-JP"/>
        </w:rPr>
        <w:t>Natsushima-cho</w:t>
      </w:r>
      <w:proofErr w:type="spellEnd"/>
      <w:r w:rsidRPr="00347420">
        <w:rPr>
          <w:i w:val="0"/>
          <w:iCs/>
          <w:color w:val="000000"/>
          <w:lang w:eastAsia="ja-JP"/>
        </w:rPr>
        <w:t>, Yokosuka, Kanagawa, 237-0061, Japan.</w:t>
      </w:r>
    </w:p>
    <w:p w14:paraId="49DCB8B6" w14:textId="68458EED" w:rsidR="00347420" w:rsidRPr="00347420" w:rsidRDefault="00347420" w:rsidP="00347420">
      <w:pPr>
        <w:pStyle w:val="aff"/>
        <w:spacing w:after="0" w:line="360" w:lineRule="auto"/>
        <w:contextualSpacing/>
        <w:rPr>
          <w:i w:val="0"/>
          <w:iCs/>
          <w:szCs w:val="24"/>
        </w:rPr>
      </w:pPr>
      <w:r w:rsidRPr="00347420">
        <w:rPr>
          <w:i w:val="0"/>
          <w:iCs/>
          <w:szCs w:val="24"/>
        </w:rPr>
        <w:t>5 – University of Southern Denmark, HADAL</w:t>
      </w:r>
      <w:r w:rsidR="00264AC6">
        <w:rPr>
          <w:i w:val="0"/>
          <w:iCs/>
          <w:szCs w:val="24"/>
        </w:rPr>
        <w:t xml:space="preserve"> and </w:t>
      </w:r>
      <w:proofErr w:type="spellStart"/>
      <w:r w:rsidR="00264AC6" w:rsidRPr="00347420">
        <w:rPr>
          <w:i w:val="0"/>
          <w:iCs/>
          <w:szCs w:val="24"/>
        </w:rPr>
        <w:t>Nordcee</w:t>
      </w:r>
      <w:proofErr w:type="spellEnd"/>
      <w:r w:rsidRPr="00347420">
        <w:rPr>
          <w:i w:val="0"/>
          <w:iCs/>
          <w:szCs w:val="24"/>
        </w:rPr>
        <w:t xml:space="preserve">, Department of Biology, 5230 Odense M, Denmark. </w:t>
      </w:r>
    </w:p>
    <w:p w14:paraId="33A6F08A" w14:textId="77777777" w:rsidR="00347420" w:rsidRPr="00347420" w:rsidRDefault="00347420" w:rsidP="00347420">
      <w:pPr>
        <w:pStyle w:val="aff"/>
        <w:spacing w:after="0" w:line="360" w:lineRule="auto"/>
        <w:contextualSpacing/>
        <w:rPr>
          <w:i w:val="0"/>
          <w:iCs/>
          <w:szCs w:val="24"/>
          <w:vertAlign w:val="superscript"/>
          <w:lang w:val="en-US"/>
        </w:rPr>
      </w:pPr>
      <w:r w:rsidRPr="00347420">
        <w:rPr>
          <w:i w:val="0"/>
          <w:iCs/>
          <w:szCs w:val="24"/>
        </w:rPr>
        <w:t xml:space="preserve">6 </w:t>
      </w:r>
      <w:r w:rsidRPr="00347420">
        <w:rPr>
          <w:iCs/>
          <w:szCs w:val="24"/>
        </w:rPr>
        <w:t xml:space="preserve">– </w:t>
      </w:r>
      <w:r w:rsidRPr="00347420">
        <w:rPr>
          <w:i w:val="0"/>
          <w:iCs/>
          <w:szCs w:val="24"/>
          <w:lang w:val="en-US"/>
        </w:rPr>
        <w:t xml:space="preserve">HGF-MPG Group for Deep Sea Ecology and Technology, </w:t>
      </w:r>
      <w:r w:rsidRPr="00347420">
        <w:rPr>
          <w:i w:val="0"/>
          <w:iCs/>
          <w:szCs w:val="24"/>
        </w:rPr>
        <w:t xml:space="preserve">Alfred-Wegener-Institute </w:t>
      </w:r>
      <w:r w:rsidRPr="00347420">
        <w:rPr>
          <w:i w:val="0"/>
          <w:iCs/>
          <w:szCs w:val="24"/>
          <w:lang w:val="en-US"/>
        </w:rPr>
        <w:t>Helmholtz-Center</w:t>
      </w:r>
      <w:r w:rsidRPr="00347420">
        <w:rPr>
          <w:i w:val="0"/>
          <w:iCs/>
          <w:szCs w:val="24"/>
        </w:rPr>
        <w:t xml:space="preserve"> for Polar and Marine Research, 27570 Bremerhaven, Germany.</w:t>
      </w:r>
    </w:p>
    <w:p w14:paraId="2666B07B" w14:textId="77777777" w:rsidR="00347420" w:rsidRPr="00347420" w:rsidRDefault="00347420" w:rsidP="00347420">
      <w:pPr>
        <w:pStyle w:val="aff"/>
        <w:spacing w:after="0" w:line="360" w:lineRule="auto"/>
        <w:contextualSpacing/>
        <w:rPr>
          <w:i w:val="0"/>
          <w:iCs/>
          <w:szCs w:val="24"/>
          <w:lang w:val="en-US"/>
        </w:rPr>
      </w:pPr>
      <w:r w:rsidRPr="00347420">
        <w:rPr>
          <w:i w:val="0"/>
          <w:iCs/>
          <w:szCs w:val="24"/>
          <w:lang w:val="en-US"/>
        </w:rPr>
        <w:t xml:space="preserve">7 </w:t>
      </w:r>
      <w:r w:rsidRPr="00347420">
        <w:rPr>
          <w:szCs w:val="24"/>
        </w:rPr>
        <w:t>–</w:t>
      </w:r>
      <w:r w:rsidRPr="00347420">
        <w:rPr>
          <w:i w:val="0"/>
          <w:iCs/>
          <w:szCs w:val="24"/>
          <w:lang w:val="en-US"/>
        </w:rPr>
        <w:t xml:space="preserve"> Max Planck Institute for Marine Microbiology, 28359 Bremen, Germany.</w:t>
      </w:r>
    </w:p>
    <w:p w14:paraId="4C8D2A10" w14:textId="38E0E2E0" w:rsidR="00347420" w:rsidRPr="00900E5D" w:rsidRDefault="00347420" w:rsidP="00900E5D">
      <w:pPr>
        <w:pStyle w:val="aff"/>
        <w:spacing w:after="0" w:line="360" w:lineRule="auto"/>
        <w:contextualSpacing/>
        <w:rPr>
          <w:iCs/>
          <w:szCs w:val="24"/>
        </w:rPr>
      </w:pPr>
      <w:r w:rsidRPr="00347420">
        <w:rPr>
          <w:i w:val="0"/>
          <w:iCs/>
          <w:szCs w:val="24"/>
          <w:lang w:val="en-US"/>
        </w:rPr>
        <w:t xml:space="preserve">8 </w:t>
      </w:r>
      <w:r w:rsidRPr="00347420">
        <w:rPr>
          <w:szCs w:val="24"/>
        </w:rPr>
        <w:t>–</w:t>
      </w:r>
      <w:r w:rsidRPr="00347420">
        <w:rPr>
          <w:i w:val="0"/>
          <w:iCs/>
          <w:szCs w:val="24"/>
          <w:lang w:val="en-US"/>
        </w:rPr>
        <w:t xml:space="preserve"> </w:t>
      </w:r>
      <w:r w:rsidRPr="00347420">
        <w:rPr>
          <w:i w:val="0"/>
          <w:szCs w:val="24"/>
        </w:rPr>
        <w:t xml:space="preserve">Department of Ocean and Environmental Science, Tokyo University of Marine Science and Technology, </w:t>
      </w:r>
      <w:r w:rsidRPr="00900E5D">
        <w:rPr>
          <w:i w:val="0"/>
          <w:szCs w:val="24"/>
        </w:rPr>
        <w:t>Japan.</w:t>
      </w:r>
      <w:r w:rsidRPr="00900E5D">
        <w:rPr>
          <w:iCs/>
          <w:szCs w:val="24"/>
        </w:rPr>
        <w:t xml:space="preserve"> </w:t>
      </w:r>
    </w:p>
    <w:p w14:paraId="295CA1E4" w14:textId="67B97158" w:rsidR="00264AC6" w:rsidRPr="00035CE1" w:rsidRDefault="00264AC6" w:rsidP="00035C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5CE1">
        <w:rPr>
          <w:rFonts w:ascii="Times New Roman" w:hAnsi="Times New Roman" w:cs="Times New Roman"/>
          <w:iCs/>
          <w:sz w:val="24"/>
          <w:szCs w:val="24"/>
        </w:rPr>
        <w:t xml:space="preserve">9 </w:t>
      </w:r>
      <w:r w:rsidRPr="00035CE1">
        <w:rPr>
          <w:rFonts w:ascii="Times New Roman" w:hAnsi="Times New Roman" w:cs="Times New Roman"/>
          <w:sz w:val="24"/>
          <w:szCs w:val="24"/>
        </w:rPr>
        <w:t xml:space="preserve">– Danish Institute for Advanced Study (DIAS), University of Southern Denmark, </w:t>
      </w:r>
      <w:proofErr w:type="spellStart"/>
      <w:r w:rsidRPr="00035CE1">
        <w:rPr>
          <w:rFonts w:ascii="Times New Roman" w:hAnsi="Times New Roman" w:cs="Times New Roman"/>
          <w:sz w:val="24"/>
          <w:szCs w:val="24"/>
        </w:rPr>
        <w:t>Fioniavej</w:t>
      </w:r>
      <w:proofErr w:type="spellEnd"/>
      <w:r w:rsidRPr="00035CE1">
        <w:rPr>
          <w:rFonts w:ascii="Times New Roman" w:hAnsi="Times New Roman" w:cs="Times New Roman"/>
          <w:sz w:val="24"/>
          <w:szCs w:val="24"/>
        </w:rPr>
        <w:t xml:space="preserve"> 34, 5230 Odense, Denmark</w:t>
      </w:r>
    </w:p>
    <w:p w14:paraId="266C71F6" w14:textId="77777777" w:rsidR="00264AC6" w:rsidRPr="00347420" w:rsidRDefault="00264AC6" w:rsidP="00347420">
      <w:pPr>
        <w:pStyle w:val="aff"/>
        <w:spacing w:after="0" w:line="360" w:lineRule="auto"/>
        <w:contextualSpacing/>
        <w:rPr>
          <w:i w:val="0"/>
          <w:iCs/>
          <w:szCs w:val="24"/>
          <w:lang w:val="en-US"/>
        </w:rPr>
      </w:pPr>
    </w:p>
    <w:p w14:paraId="5E93774F" w14:textId="77777777" w:rsidR="00347420" w:rsidRPr="00347420" w:rsidRDefault="00347420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DCF85A4" w14:textId="5A55072F" w:rsidR="002D4830" w:rsidRPr="00347420" w:rsidRDefault="00347420" w:rsidP="00347420">
      <w:pPr>
        <w:spacing w:after="0" w:line="360" w:lineRule="auto"/>
        <w:ind w:left="720" w:hanging="72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t>* Corresponding author:  P.M. Outridge. Office: +1 613-996-3958. Email: peter.outridge@canada.ca</w:t>
      </w:r>
      <w:r w:rsidR="00D9432C" w:rsidRPr="00347420">
        <w:rPr>
          <w:rFonts w:ascii="Times New Roman" w:hAnsi="Times New Roman" w:cs="Times New Roman"/>
          <w:sz w:val="24"/>
          <w:szCs w:val="24"/>
        </w:rPr>
        <w:t>”</w:t>
      </w:r>
    </w:p>
    <w:p w14:paraId="7D5A482B" w14:textId="77777777" w:rsidR="002D4830" w:rsidRPr="00347420" w:rsidRDefault="002D4830" w:rsidP="00347420">
      <w:pPr>
        <w:spacing w:after="0" w:line="360" w:lineRule="auto"/>
        <w:ind w:left="720" w:hanging="720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5653C701" w14:textId="77777777" w:rsidR="00347420" w:rsidRPr="00347420" w:rsidRDefault="00347420" w:rsidP="00347420">
      <w:pPr>
        <w:spacing w:after="0" w:line="360" w:lineRule="auto"/>
        <w:ind w:left="720" w:hanging="720"/>
        <w:contextualSpacing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347420">
        <w:rPr>
          <w:rFonts w:ascii="Times New Roman" w:hAnsi="Times New Roman" w:cs="Times New Roman"/>
          <w:sz w:val="24"/>
          <w:szCs w:val="24"/>
          <w:u w:val="single"/>
        </w:rPr>
        <w:br/>
      </w:r>
    </w:p>
    <w:p w14:paraId="668A5C87" w14:textId="670663DA" w:rsidR="0084170E" w:rsidRPr="00347420" w:rsidRDefault="00347420" w:rsidP="00347420">
      <w:pPr>
        <w:spacing w:after="0" w:line="360" w:lineRule="auto"/>
        <w:ind w:left="720" w:hanging="720"/>
        <w:contextualSpacing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347420">
        <w:rPr>
          <w:rFonts w:ascii="Times New Roman" w:hAnsi="Times New Roman" w:cs="Times New Roman"/>
          <w:sz w:val="24"/>
          <w:szCs w:val="24"/>
          <w:u w:val="single"/>
        </w:rPr>
        <w:br w:type="column"/>
      </w:r>
      <w:r w:rsidR="00A914B9" w:rsidRPr="00347420">
        <w:rPr>
          <w:rFonts w:ascii="Times New Roman" w:hAnsi="Times New Roman" w:cs="Times New Roman"/>
          <w:sz w:val="24"/>
          <w:szCs w:val="24"/>
          <w:u w:val="single"/>
        </w:rPr>
        <w:lastRenderedPageBreak/>
        <w:t>CONTENTS</w:t>
      </w:r>
    </w:p>
    <w:p w14:paraId="505D6E06" w14:textId="77777777" w:rsidR="00F80C83" w:rsidRPr="00347420" w:rsidRDefault="00F80C83" w:rsidP="00347420">
      <w:pPr>
        <w:spacing w:after="0" w:line="36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14:paraId="2E7A6191" w14:textId="5F2CAFB4" w:rsidR="00A914B9" w:rsidRPr="00347420" w:rsidRDefault="00A914B9" w:rsidP="00347420">
      <w:pPr>
        <w:spacing w:after="0" w:line="36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  <w:u w:val="single"/>
        </w:rPr>
        <w:t>List of Figures</w:t>
      </w:r>
    </w:p>
    <w:p w14:paraId="2042685C" w14:textId="30661754" w:rsidR="00A914B9" w:rsidRPr="00347420" w:rsidRDefault="00A914B9" w:rsidP="00347420">
      <w:pPr>
        <w:spacing w:after="0" w:line="36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t>Fig. S1</w:t>
      </w:r>
      <w:r w:rsidR="00347420">
        <w:rPr>
          <w:rFonts w:ascii="Times New Roman" w:hAnsi="Times New Roman" w:cs="Times New Roman"/>
          <w:sz w:val="24"/>
          <w:szCs w:val="24"/>
        </w:rPr>
        <w:t xml:space="preserve">. </w:t>
      </w:r>
      <w:r w:rsidR="00C01327" w:rsidRPr="00347420">
        <w:rPr>
          <w:rFonts w:ascii="Times New Roman" w:hAnsi="Times New Roman" w:cs="Times New Roman"/>
          <w:sz w:val="24"/>
          <w:szCs w:val="24"/>
        </w:rPr>
        <w:t xml:space="preserve">Excess </w:t>
      </w:r>
      <w:r w:rsidR="00C01327" w:rsidRPr="00347420">
        <w:rPr>
          <w:rFonts w:ascii="Times New Roman" w:hAnsi="Times New Roman" w:cs="Times New Roman"/>
          <w:sz w:val="24"/>
          <w:szCs w:val="24"/>
          <w:vertAlign w:val="superscript"/>
        </w:rPr>
        <w:t>210</w:t>
      </w:r>
      <w:r w:rsidR="00C01327" w:rsidRPr="00347420">
        <w:rPr>
          <w:rFonts w:ascii="Times New Roman" w:hAnsi="Times New Roman" w:cs="Times New Roman"/>
          <w:sz w:val="24"/>
          <w:szCs w:val="24"/>
        </w:rPr>
        <w:t xml:space="preserve">Pb </w:t>
      </w:r>
      <w:r w:rsidR="005B6CFA" w:rsidRPr="00347420">
        <w:rPr>
          <w:rFonts w:ascii="Times New Roman" w:hAnsi="Times New Roman" w:cs="Times New Roman"/>
          <w:sz w:val="24"/>
          <w:szCs w:val="24"/>
        </w:rPr>
        <w:t xml:space="preserve">activity </w:t>
      </w:r>
      <w:r w:rsidRPr="00347420">
        <w:rPr>
          <w:rFonts w:ascii="Times New Roman" w:hAnsi="Times New Roman" w:cs="Times New Roman"/>
          <w:sz w:val="24"/>
          <w:szCs w:val="24"/>
        </w:rPr>
        <w:t xml:space="preserve">plots in Atacama and </w:t>
      </w:r>
      <w:proofErr w:type="spellStart"/>
      <w:r w:rsidRPr="00347420">
        <w:rPr>
          <w:rFonts w:ascii="Times New Roman" w:hAnsi="Times New Roman" w:cs="Times New Roman"/>
          <w:sz w:val="24"/>
          <w:szCs w:val="24"/>
        </w:rPr>
        <w:t>Kermadec</w:t>
      </w:r>
      <w:proofErr w:type="spellEnd"/>
      <w:r w:rsidRPr="00347420">
        <w:rPr>
          <w:rFonts w:ascii="Times New Roman" w:hAnsi="Times New Roman" w:cs="Times New Roman"/>
          <w:sz w:val="24"/>
          <w:szCs w:val="24"/>
        </w:rPr>
        <w:t xml:space="preserve"> trench sediments</w:t>
      </w:r>
      <w:r w:rsidR="00B5054F" w:rsidRPr="00347420">
        <w:rPr>
          <w:rFonts w:ascii="Times New Roman" w:hAnsi="Times New Roman" w:cs="Times New Roman"/>
          <w:sz w:val="24"/>
          <w:szCs w:val="24"/>
        </w:rPr>
        <w:t>.</w:t>
      </w:r>
    </w:p>
    <w:p w14:paraId="028F499B" w14:textId="0FF36D60" w:rsidR="00053888" w:rsidRPr="00035CE1" w:rsidRDefault="00053888" w:rsidP="00035CE1">
      <w:pPr>
        <w:spacing w:after="0" w:line="360" w:lineRule="auto"/>
        <w:ind w:right="50"/>
        <w:contextualSpacing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Fig. S2. 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rcury</w:t>
      </w:r>
      <w:r w:rsidRPr="00CF39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oncentration profiles in Atacama (At) and </w:t>
      </w:r>
      <w:proofErr w:type="spellStart"/>
      <w:r w:rsidRPr="00CF39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ermadec</w:t>
      </w:r>
      <w:proofErr w:type="spellEnd"/>
      <w:r w:rsidRPr="00CF39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Kc) sediments.</w:t>
      </w:r>
    </w:p>
    <w:p w14:paraId="7286FA3A" w14:textId="4F88F74F" w:rsidR="00A914B9" w:rsidRPr="00347420" w:rsidRDefault="00A914B9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t>Fig. S</w:t>
      </w:r>
      <w:r w:rsidR="00053888">
        <w:rPr>
          <w:rFonts w:ascii="Times New Roman" w:hAnsi="Times New Roman" w:cs="Times New Roman"/>
          <w:sz w:val="24"/>
          <w:szCs w:val="24"/>
        </w:rPr>
        <w:t>3</w:t>
      </w:r>
      <w:r w:rsidR="00347420">
        <w:rPr>
          <w:rFonts w:ascii="Times New Roman" w:hAnsi="Times New Roman" w:cs="Times New Roman"/>
          <w:sz w:val="24"/>
          <w:szCs w:val="24"/>
        </w:rPr>
        <w:t xml:space="preserve">. </w:t>
      </w:r>
      <w:r w:rsidRPr="00347420">
        <w:rPr>
          <w:rFonts w:ascii="Times New Roman" w:hAnsi="Times New Roman" w:cs="Times New Roman"/>
          <w:sz w:val="24"/>
          <w:szCs w:val="24"/>
        </w:rPr>
        <w:t>Solid phase reactive Fe species profiles in Atacama sediments.</w:t>
      </w:r>
    </w:p>
    <w:p w14:paraId="295C31DD" w14:textId="77777777" w:rsidR="00C01327" w:rsidRPr="00347420" w:rsidRDefault="00C01327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E42D28C" w14:textId="2D8C1140" w:rsidR="0084170E" w:rsidRPr="00347420" w:rsidRDefault="0084170E" w:rsidP="00347420">
      <w:pPr>
        <w:spacing w:after="0" w:line="36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347420">
        <w:rPr>
          <w:rFonts w:ascii="Times New Roman" w:hAnsi="Times New Roman" w:cs="Times New Roman"/>
          <w:sz w:val="24"/>
          <w:szCs w:val="24"/>
          <w:u w:val="single"/>
        </w:rPr>
        <w:t>List of Tables</w:t>
      </w:r>
    </w:p>
    <w:p w14:paraId="717E874F" w14:textId="7F78C3CD" w:rsidR="0084170E" w:rsidRPr="00347420" w:rsidRDefault="0084170E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t>Table S1.</w:t>
      </w:r>
      <w:r w:rsidR="00347420">
        <w:rPr>
          <w:rFonts w:ascii="Times New Roman" w:hAnsi="Times New Roman" w:cs="Times New Roman"/>
          <w:sz w:val="24"/>
          <w:szCs w:val="24"/>
        </w:rPr>
        <w:t xml:space="preserve"> </w:t>
      </w:r>
      <w:r w:rsidRPr="00347420">
        <w:rPr>
          <w:rFonts w:ascii="Times New Roman" w:hAnsi="Times New Roman" w:cs="Times New Roman"/>
          <w:sz w:val="24"/>
          <w:szCs w:val="24"/>
        </w:rPr>
        <w:t xml:space="preserve">Latitude and longitude co-ordinates, water depths, core lengths and calculated sediment accumulation rates for the 12 sediment cores retrieved at Atacama and </w:t>
      </w:r>
      <w:proofErr w:type="spellStart"/>
      <w:r w:rsidRPr="00347420">
        <w:rPr>
          <w:rFonts w:ascii="Times New Roman" w:hAnsi="Times New Roman" w:cs="Times New Roman"/>
          <w:sz w:val="24"/>
          <w:szCs w:val="24"/>
        </w:rPr>
        <w:t>Kermadec</w:t>
      </w:r>
      <w:proofErr w:type="spellEnd"/>
      <w:r w:rsidRPr="0034742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F83CC26" w14:textId="25B0D534" w:rsidR="0084170E" w:rsidRPr="00347420" w:rsidRDefault="00347420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  <w:r w:rsidR="0084170E" w:rsidRPr="00347420">
        <w:rPr>
          <w:rFonts w:ascii="Times New Roman" w:hAnsi="Times New Roman" w:cs="Times New Roman"/>
          <w:sz w:val="24"/>
          <w:szCs w:val="24"/>
        </w:rPr>
        <w:t>Results of simple linear regressions between</w:t>
      </w:r>
      <w:r w:rsidR="00C01327" w:rsidRPr="00347420">
        <w:rPr>
          <w:rFonts w:ascii="Times New Roman" w:hAnsi="Times New Roman" w:cs="Times New Roman"/>
          <w:sz w:val="24"/>
          <w:szCs w:val="24"/>
        </w:rPr>
        <w:t xml:space="preserve"> </w:t>
      </w:r>
      <w:r w:rsidR="0084170E" w:rsidRPr="00347420">
        <w:rPr>
          <w:rFonts w:ascii="Times New Roman" w:hAnsi="Times New Roman" w:cs="Times New Roman"/>
          <w:sz w:val="24"/>
          <w:szCs w:val="24"/>
        </w:rPr>
        <w:t>Hg and operationally-defined reactive Fe species in Atacama sediments.</w:t>
      </w:r>
    </w:p>
    <w:p w14:paraId="318827D7" w14:textId="54846A0A" w:rsidR="00F67AB0" w:rsidRPr="00347420" w:rsidRDefault="00F67AB0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t>Table S3.</w:t>
      </w:r>
      <w:r w:rsidR="00347420">
        <w:rPr>
          <w:rFonts w:ascii="Times New Roman" w:hAnsi="Times New Roman" w:cs="Times New Roman"/>
          <w:sz w:val="24"/>
          <w:szCs w:val="24"/>
        </w:rPr>
        <w:t xml:space="preserve"> </w:t>
      </w:r>
      <w:r w:rsidR="0041435E" w:rsidRPr="00347420">
        <w:rPr>
          <w:rFonts w:ascii="Times New Roman" w:hAnsi="Times New Roman" w:cs="Times New Roman"/>
          <w:sz w:val="24"/>
          <w:szCs w:val="24"/>
        </w:rPr>
        <w:t>Calculation of Hg burial flux in global hadal sediments from POC flux.</w:t>
      </w:r>
    </w:p>
    <w:p w14:paraId="407B888F" w14:textId="77777777" w:rsidR="00332A53" w:rsidRPr="00347420" w:rsidRDefault="00332A53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E242F4" w14:textId="76E4E163" w:rsidR="00F67AB0" w:rsidRPr="00347420" w:rsidRDefault="00F67AB0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347420">
        <w:rPr>
          <w:rFonts w:ascii="Times New Roman" w:hAnsi="Times New Roman" w:cs="Times New Roman"/>
          <w:sz w:val="24"/>
          <w:szCs w:val="24"/>
          <w:u w:val="single"/>
        </w:rPr>
        <w:t>Additional Reference</w:t>
      </w:r>
    </w:p>
    <w:p w14:paraId="7B79A802" w14:textId="45A7986A" w:rsidR="00F67AB0" w:rsidRPr="00347420" w:rsidRDefault="00900E5D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8</w:t>
      </w:r>
      <w:r w:rsidR="00BB3728" w:rsidRPr="00347420">
        <w:rPr>
          <w:rFonts w:ascii="Times New Roman" w:hAnsi="Times New Roman" w:cs="Times New Roman"/>
          <w:sz w:val="24"/>
          <w:szCs w:val="24"/>
        </w:rPr>
        <w:t xml:space="preserve">. Fujiwara T., </w:t>
      </w:r>
      <w:r w:rsidR="00BB3728" w:rsidRPr="00347420">
        <w:rPr>
          <w:rFonts w:ascii="Times New Roman" w:hAnsi="Times New Roman" w:cs="Times New Roman"/>
          <w:i/>
          <w:sz w:val="24"/>
          <w:szCs w:val="24"/>
        </w:rPr>
        <w:t>et al.</w:t>
      </w:r>
      <w:r w:rsidR="00BB3728" w:rsidRPr="00347420">
        <w:rPr>
          <w:rFonts w:ascii="Times New Roman" w:hAnsi="Times New Roman" w:cs="Times New Roman"/>
          <w:sz w:val="24"/>
          <w:szCs w:val="24"/>
        </w:rPr>
        <w:t xml:space="preserve"> Morphology and tectonics of the Yap Trench. </w:t>
      </w:r>
      <w:r w:rsidR="00BB3728" w:rsidRPr="00347420">
        <w:rPr>
          <w:rFonts w:ascii="Times New Roman" w:hAnsi="Times New Roman" w:cs="Times New Roman"/>
          <w:i/>
          <w:sz w:val="24"/>
          <w:szCs w:val="24"/>
        </w:rPr>
        <w:t>Marine Geophysical Research</w:t>
      </w:r>
      <w:r w:rsidR="00BB3728" w:rsidRPr="00347420">
        <w:rPr>
          <w:rFonts w:ascii="Times New Roman" w:hAnsi="Times New Roman" w:cs="Times New Roman"/>
          <w:sz w:val="24"/>
          <w:szCs w:val="24"/>
        </w:rPr>
        <w:t xml:space="preserve">, </w:t>
      </w:r>
      <w:r w:rsidR="00BB3728" w:rsidRPr="00347420">
        <w:rPr>
          <w:rFonts w:ascii="Times New Roman" w:hAnsi="Times New Roman" w:cs="Times New Roman"/>
          <w:b/>
          <w:sz w:val="24"/>
          <w:szCs w:val="24"/>
        </w:rPr>
        <w:t>21</w:t>
      </w:r>
      <w:r w:rsidR="00BB3728" w:rsidRPr="00347420">
        <w:rPr>
          <w:rFonts w:ascii="Times New Roman" w:hAnsi="Times New Roman" w:cs="Times New Roman"/>
          <w:sz w:val="24"/>
          <w:szCs w:val="24"/>
        </w:rPr>
        <w:t>, 69–86 (2000).</w:t>
      </w:r>
    </w:p>
    <w:p w14:paraId="7D08F3F9" w14:textId="4E688CFF" w:rsidR="00F67AB0" w:rsidRPr="00347420" w:rsidRDefault="00F67AB0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0E525AD" w14:textId="61E3319E" w:rsidR="00D9432C" w:rsidRPr="00347420" w:rsidRDefault="00D9432C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br w:type="page"/>
      </w:r>
    </w:p>
    <w:p w14:paraId="6A6B5CF7" w14:textId="77777777" w:rsidR="002841AE" w:rsidRPr="00347420" w:rsidRDefault="002841AE" w:rsidP="00347420">
      <w:pPr>
        <w:spacing w:after="0" w:line="36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2841AE" w:rsidRPr="00347420" w:rsidSect="006C34C1">
          <w:footerReference w:type="default" r:id="rId6"/>
          <w:pgSz w:w="12240" w:h="15840"/>
          <w:pgMar w:top="1440" w:right="992" w:bottom="1440" w:left="1560" w:header="709" w:footer="709" w:gutter="0"/>
          <w:cols w:space="708"/>
          <w:docGrid w:linePitch="360"/>
        </w:sectPr>
      </w:pPr>
    </w:p>
    <w:p w14:paraId="26592BCF" w14:textId="43C37471" w:rsidR="002841AE" w:rsidRPr="00347420" w:rsidRDefault="002841AE" w:rsidP="00347420">
      <w:pPr>
        <w:spacing w:after="0" w:line="36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34742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1</w:t>
      </w:r>
      <w:r w:rsidR="0034742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B6CFA" w:rsidRPr="00347420">
        <w:rPr>
          <w:rFonts w:ascii="Times New Roman" w:hAnsi="Times New Roman" w:cs="Times New Roman"/>
          <w:bCs/>
          <w:sz w:val="24"/>
          <w:szCs w:val="24"/>
        </w:rPr>
        <w:t xml:space="preserve">Excess </w:t>
      </w:r>
      <w:r w:rsidR="005B6CFA" w:rsidRPr="00347420">
        <w:rPr>
          <w:rFonts w:ascii="Times New Roman" w:hAnsi="Times New Roman" w:cs="Times New Roman"/>
          <w:bCs/>
          <w:sz w:val="24"/>
          <w:szCs w:val="24"/>
          <w:vertAlign w:val="superscript"/>
        </w:rPr>
        <w:t>210</w:t>
      </w:r>
      <w:r w:rsidR="005B6CFA" w:rsidRPr="00347420">
        <w:rPr>
          <w:rFonts w:ascii="Times New Roman" w:hAnsi="Times New Roman" w:cs="Times New Roman"/>
          <w:bCs/>
          <w:sz w:val="24"/>
          <w:szCs w:val="24"/>
        </w:rPr>
        <w:t>Pb</w:t>
      </w:r>
      <w:r w:rsidRPr="0034742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B6CFA" w:rsidRPr="00347420">
        <w:rPr>
          <w:rFonts w:ascii="Times New Roman" w:hAnsi="Times New Roman" w:cs="Times New Roman"/>
          <w:bCs/>
          <w:sz w:val="24"/>
          <w:szCs w:val="24"/>
        </w:rPr>
        <w:t xml:space="preserve">activity </w:t>
      </w:r>
      <w:r w:rsidRPr="00347420">
        <w:rPr>
          <w:rFonts w:ascii="Times New Roman" w:hAnsi="Times New Roman" w:cs="Times New Roman"/>
          <w:bCs/>
          <w:sz w:val="24"/>
          <w:szCs w:val="24"/>
        </w:rPr>
        <w:t xml:space="preserve">plots in Atacama and </w:t>
      </w:r>
      <w:proofErr w:type="spellStart"/>
      <w:r w:rsidRPr="00347420">
        <w:rPr>
          <w:rFonts w:ascii="Times New Roman" w:hAnsi="Times New Roman" w:cs="Times New Roman"/>
          <w:bCs/>
          <w:sz w:val="24"/>
          <w:szCs w:val="24"/>
        </w:rPr>
        <w:t>Kermadec</w:t>
      </w:r>
      <w:proofErr w:type="spellEnd"/>
      <w:r w:rsidRPr="00347420">
        <w:rPr>
          <w:rFonts w:ascii="Times New Roman" w:hAnsi="Times New Roman" w:cs="Times New Roman"/>
          <w:bCs/>
          <w:sz w:val="24"/>
          <w:szCs w:val="24"/>
        </w:rPr>
        <w:t xml:space="preserve"> trench </w:t>
      </w:r>
      <w:r w:rsidR="00FB76B1" w:rsidRPr="00347420">
        <w:rPr>
          <w:rFonts w:ascii="Times New Roman" w:hAnsi="Times New Roman" w:cs="Times New Roman"/>
          <w:bCs/>
          <w:sz w:val="24"/>
          <w:szCs w:val="24"/>
        </w:rPr>
        <w:t xml:space="preserve">system </w:t>
      </w:r>
      <w:r w:rsidRPr="00347420">
        <w:rPr>
          <w:rFonts w:ascii="Times New Roman" w:hAnsi="Times New Roman" w:cs="Times New Roman"/>
          <w:bCs/>
          <w:sz w:val="24"/>
          <w:szCs w:val="24"/>
        </w:rPr>
        <w:t>sediments</w:t>
      </w:r>
      <w:r w:rsidR="00486267" w:rsidRPr="00347420">
        <w:rPr>
          <w:rFonts w:ascii="Times New Roman" w:hAnsi="Times New Roman" w:cs="Times New Roman"/>
          <w:bCs/>
          <w:sz w:val="24"/>
          <w:szCs w:val="24"/>
        </w:rPr>
        <w:t>.</w:t>
      </w:r>
      <w:r w:rsidR="00A04AE7" w:rsidRPr="00347420">
        <w:rPr>
          <w:rFonts w:ascii="Times New Roman" w:hAnsi="Times New Roman" w:cs="Times New Roman"/>
          <w:bCs/>
          <w:sz w:val="24"/>
          <w:szCs w:val="24"/>
        </w:rPr>
        <w:t xml:space="preserve"> (Only activity data which were above instrument detection limits are plotted).</w:t>
      </w:r>
    </w:p>
    <w:p w14:paraId="420CDAAA" w14:textId="0C3E507D" w:rsidR="00486267" w:rsidRPr="00347420" w:rsidRDefault="00486267" w:rsidP="00347420">
      <w:pPr>
        <w:spacing w:after="0" w:line="360" w:lineRule="auto"/>
        <w:ind w:left="720" w:hanging="72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34742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8D7823E" wp14:editId="46EB455B">
            <wp:extent cx="5692140" cy="3747770"/>
            <wp:effectExtent l="0" t="0" r="381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" t="967" r="1072" b="3853"/>
                    <a:stretch/>
                  </pic:blipFill>
                  <pic:spPr bwMode="auto">
                    <a:xfrm>
                      <a:off x="0" y="0"/>
                      <a:ext cx="5718525" cy="3765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F26DC7" w14:textId="77777777" w:rsidR="002841AE" w:rsidRPr="00347420" w:rsidRDefault="002841AE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06A535F" w14:textId="77777777" w:rsidR="002841AE" w:rsidRPr="00347420" w:rsidRDefault="002841AE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br w:type="page"/>
      </w:r>
    </w:p>
    <w:p w14:paraId="0B4081B8" w14:textId="77777777" w:rsidR="002841AE" w:rsidRPr="00347420" w:rsidRDefault="002841AE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  <w:sectPr w:rsidR="002841AE" w:rsidRPr="00347420" w:rsidSect="00C8387A">
          <w:pgSz w:w="15840" w:h="12240" w:orient="landscape"/>
          <w:pgMar w:top="993" w:right="1440" w:bottom="993" w:left="1440" w:header="709" w:footer="709" w:gutter="0"/>
          <w:cols w:space="708"/>
          <w:docGrid w:linePitch="360"/>
        </w:sectPr>
      </w:pPr>
    </w:p>
    <w:p w14:paraId="28696E41" w14:textId="77777777" w:rsidR="00053888" w:rsidRDefault="00053888" w:rsidP="00053888">
      <w:pPr>
        <w:spacing w:after="0" w:line="360" w:lineRule="auto"/>
        <w:ind w:right="50"/>
        <w:contextualSpacing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34742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rcury</w:t>
      </w:r>
      <w:r w:rsidRPr="00CF39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oncentration profiles in Atacama (At) and </w:t>
      </w:r>
      <w:proofErr w:type="spellStart"/>
      <w:r w:rsidRPr="00CF39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ermadec</w:t>
      </w:r>
      <w:proofErr w:type="spellEnd"/>
      <w:r w:rsidRPr="00CF395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Kc) sediments.</w:t>
      </w:r>
    </w:p>
    <w:p w14:paraId="6FB7716D" w14:textId="77777777" w:rsidR="00053888" w:rsidRPr="00CF3957" w:rsidRDefault="00053888" w:rsidP="00053888">
      <w:pPr>
        <w:spacing w:after="0" w:line="360" w:lineRule="auto"/>
        <w:ind w:right="50"/>
        <w:contextualSpacing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F395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30E8DD8" wp14:editId="5E28D77D">
            <wp:extent cx="6141720" cy="57143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3" r="2516" b="3536"/>
                    <a:stretch/>
                  </pic:blipFill>
                  <pic:spPr bwMode="auto">
                    <a:xfrm>
                      <a:off x="0" y="0"/>
                      <a:ext cx="6143881" cy="5716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875D2E" w14:textId="77777777" w:rsidR="00053888" w:rsidRDefault="00053888" w:rsidP="00053888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A92C663" w14:textId="04AAC853" w:rsidR="00EC6562" w:rsidRPr="00347420" w:rsidRDefault="00EC6562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C06554" w14:textId="155B7D96" w:rsidR="00887DBA" w:rsidRDefault="00887D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D724E5" w14:textId="77777777" w:rsidR="00053888" w:rsidRDefault="0005388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FF243F" w14:textId="40F78DB5" w:rsidR="00EC6562" w:rsidRPr="00347420" w:rsidRDefault="00887DBA" w:rsidP="0034742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87DBA">
        <w:rPr>
          <w:rFonts w:ascii="Times New Roman" w:hAnsi="Times New Roman" w:cs="Times New Roman"/>
          <w:b/>
          <w:sz w:val="24"/>
          <w:szCs w:val="24"/>
        </w:rPr>
        <w:lastRenderedPageBreak/>
        <w:t>Fig. S</w:t>
      </w:r>
      <w:r w:rsidR="00053888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.   </w:t>
      </w:r>
      <w:r w:rsidR="00EC6562" w:rsidRPr="00347420">
        <w:rPr>
          <w:rFonts w:ascii="Times New Roman" w:hAnsi="Times New Roman" w:cs="Times New Roman"/>
          <w:bCs/>
          <w:sz w:val="24"/>
          <w:szCs w:val="24"/>
        </w:rPr>
        <w:t>Solid phase reactive Fe species profiles in Atacama sediments.</w:t>
      </w:r>
    </w:p>
    <w:p w14:paraId="231E6147" w14:textId="0985308E" w:rsidR="00EC6562" w:rsidRPr="00347420" w:rsidRDefault="00A66CC1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object w:dxaOrig="9525" w:dyaOrig="11235" w14:anchorId="68F293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3pt;height:510.35pt" o:ole="">
            <v:imagedata r:id="rId9" o:title="" cropbottom="1993f" cropleft="589f" cropright="3723f"/>
          </v:shape>
          <o:OLEObject Type="Embed" ProgID="SigmaPlotGraphicObject.13" ShapeID="_x0000_i1025" DrawAspect="Content" ObjectID="_1682357986" r:id="rId10"/>
        </w:object>
      </w:r>
    </w:p>
    <w:p w14:paraId="40D29032" w14:textId="77777777" w:rsidR="00835058" w:rsidRPr="00347420" w:rsidRDefault="00835058" w:rsidP="00347420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5E4E0038" w14:textId="77777777" w:rsidR="00835058" w:rsidRPr="00347420" w:rsidRDefault="00835058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9A269A" w14:textId="09E982DD" w:rsidR="00835058" w:rsidRPr="00347420" w:rsidRDefault="00835058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  <w:sectPr w:rsidR="00835058" w:rsidRPr="00347420" w:rsidSect="0078396A">
          <w:pgSz w:w="12240" w:h="15840"/>
          <w:pgMar w:top="1440" w:right="992" w:bottom="1440" w:left="992" w:header="709" w:footer="709" w:gutter="0"/>
          <w:cols w:space="708"/>
          <w:docGrid w:linePitch="360"/>
        </w:sectPr>
      </w:pPr>
    </w:p>
    <w:p w14:paraId="173406AC" w14:textId="496831B0" w:rsidR="002841AE" w:rsidRPr="006615BF" w:rsidRDefault="006615BF" w:rsidP="00347420">
      <w:pPr>
        <w:spacing w:after="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="002841AE" w:rsidRPr="006615BF">
        <w:rPr>
          <w:rFonts w:ascii="Times New Roman" w:hAnsi="Times New Roman" w:cs="Times New Roman"/>
          <w:bCs/>
          <w:sz w:val="24"/>
          <w:szCs w:val="24"/>
        </w:rPr>
        <w:t xml:space="preserve">Latitude and longitude co-ordinates, water depths, core lengths and calculated sediment accumulation rates for the 12 sediment cores retrieved at Atacama (At) and </w:t>
      </w:r>
      <w:proofErr w:type="spellStart"/>
      <w:r w:rsidR="002841AE" w:rsidRPr="006615BF">
        <w:rPr>
          <w:rFonts w:ascii="Times New Roman" w:hAnsi="Times New Roman" w:cs="Times New Roman"/>
          <w:bCs/>
          <w:sz w:val="24"/>
          <w:szCs w:val="24"/>
        </w:rPr>
        <w:t>Kermadec</w:t>
      </w:r>
      <w:proofErr w:type="spellEnd"/>
      <w:r w:rsidR="002841AE" w:rsidRPr="006615BF">
        <w:rPr>
          <w:rFonts w:ascii="Times New Roman" w:hAnsi="Times New Roman" w:cs="Times New Roman"/>
          <w:bCs/>
          <w:sz w:val="24"/>
          <w:szCs w:val="24"/>
        </w:rPr>
        <w:t xml:space="preserve"> (Kc). Zones are as described by </w:t>
      </w:r>
      <w:r w:rsidR="00037248" w:rsidRPr="006615BF">
        <w:rPr>
          <w:rFonts w:ascii="Times New Roman" w:hAnsi="Times New Roman" w:cs="Times New Roman"/>
          <w:bCs/>
          <w:sz w:val="24"/>
          <w:szCs w:val="24"/>
        </w:rPr>
        <w:t>Harris</w:t>
      </w:r>
      <w:r w:rsidR="00037248" w:rsidRPr="006615BF" w:rsidDel="0003724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37248" w:rsidRPr="006615BF">
        <w:rPr>
          <w:rFonts w:ascii="Times New Roman" w:hAnsi="Times New Roman" w:cs="Times New Roman"/>
          <w:bCs/>
          <w:sz w:val="24"/>
          <w:szCs w:val="24"/>
        </w:rPr>
        <w:t>et al.</w:t>
      </w:r>
      <w:r w:rsidR="00C01327" w:rsidRPr="006615BF">
        <w:rPr>
          <w:rFonts w:ascii="Times New Roman" w:hAnsi="Times New Roman" w:cs="Times New Roman"/>
          <w:bCs/>
          <w:sz w:val="24"/>
          <w:szCs w:val="24"/>
          <w:vertAlign w:val="superscript"/>
        </w:rPr>
        <w:t>10</w:t>
      </w:r>
      <w:r w:rsidR="002841AE" w:rsidRPr="006615BF">
        <w:rPr>
          <w:rFonts w:ascii="Times New Roman" w:hAnsi="Times New Roman" w:cs="Times New Roman"/>
          <w:bCs/>
          <w:sz w:val="24"/>
          <w:szCs w:val="24"/>
        </w:rPr>
        <w:t>.</w:t>
      </w:r>
    </w:p>
    <w:p w14:paraId="41F0C2A3" w14:textId="77777777" w:rsidR="002841AE" w:rsidRPr="00347420" w:rsidRDefault="002841AE" w:rsidP="00347420">
      <w:pPr>
        <w:spacing w:after="0" w:line="36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715" w:type="pct"/>
        <w:jc w:val="center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7"/>
        <w:gridCol w:w="1410"/>
        <w:gridCol w:w="15"/>
        <w:gridCol w:w="1828"/>
        <w:gridCol w:w="20"/>
        <w:gridCol w:w="1823"/>
        <w:gridCol w:w="15"/>
        <w:gridCol w:w="2205"/>
        <w:gridCol w:w="22"/>
        <w:gridCol w:w="2151"/>
        <w:gridCol w:w="32"/>
      </w:tblGrid>
      <w:tr w:rsidR="002841AE" w:rsidRPr="00347420" w14:paraId="6AAAA533" w14:textId="77777777" w:rsidTr="00035CE1">
        <w:trPr>
          <w:trHeight w:hRule="exact" w:val="1327"/>
          <w:jc w:val="center"/>
        </w:trPr>
        <w:tc>
          <w:tcPr>
            <w:tcW w:w="4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67AC00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ind w:right="110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BAECB" w14:textId="77777777" w:rsidR="002841AE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Zone Description</w:t>
            </w:r>
          </w:p>
          <w:p w14:paraId="403E4C19" w14:textId="7CAD921F" w:rsidR="00AC56D3" w:rsidRPr="00347420" w:rsidRDefault="00AC56D3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A3B97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atitude</w:t>
            </w:r>
          </w:p>
          <w:p w14:paraId="0ACCE7E6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S)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92670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ongitude</w:t>
            </w:r>
          </w:p>
          <w:p w14:paraId="18748642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W)</w:t>
            </w:r>
          </w:p>
        </w:tc>
        <w:tc>
          <w:tcPr>
            <w:tcW w:w="75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F5749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Water depth</w:t>
            </w:r>
          </w:p>
          <w:p w14:paraId="03D46609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m)</w:t>
            </w:r>
          </w:p>
        </w:tc>
        <w:tc>
          <w:tcPr>
            <w:tcW w:w="9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B2AEF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ore length</w:t>
            </w:r>
          </w:p>
          <w:p w14:paraId="0D728038" w14:textId="77777777" w:rsidR="002841AE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cm)</w:t>
            </w:r>
          </w:p>
          <w:p w14:paraId="728AC71F" w14:textId="7B8737BE" w:rsidR="00AC56D3" w:rsidRPr="00347420" w:rsidRDefault="00AC56D3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548EC62" w14:textId="77777777" w:rsidR="00E20C9C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Sediment accumulation rate</w:t>
            </w:r>
            <w:r w:rsidR="00AC56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531ADA8" w14:textId="331F58E6" w:rsidR="00AC56D3" w:rsidRDefault="00AC56D3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CE1">
              <w:rPr>
                <w:rFonts w:ascii="Times New Roman" w:hAnsi="Times New Roman" w:cs="Times New Roman"/>
                <w:sz w:val="24"/>
                <w:szCs w:val="24"/>
              </w:rPr>
              <w:t>(g</w:t>
            </w:r>
            <w:r w:rsidR="000D62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CE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35C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0D6296" w:rsidRPr="00035CE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CE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35C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035CE1">
              <w:rPr>
                <w:rFonts w:ascii="Times New Roman" w:hAnsi="Times New Roman" w:cs="Times New Roman"/>
                <w:sz w:val="24"/>
                <w:szCs w:val="24"/>
              </w:rPr>
              <w:t>; mm</w:t>
            </w:r>
            <w:r w:rsidR="000D62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5CE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35C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035C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841AE" w:rsidRPr="00347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D2CA742" w14:textId="77777777" w:rsidR="00AC56D3" w:rsidRDefault="00AC56D3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05E839" w14:textId="2E84BC1F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(g.m</w:t>
            </w:r>
            <w:r w:rsidRPr="0034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.a</w:t>
            </w:r>
            <w:r w:rsidRPr="0034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; mm.a</w:t>
            </w:r>
            <w:r w:rsidRPr="0034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434E" w:rsidRPr="00347420" w14:paraId="22137049" w14:textId="77777777" w:rsidTr="00FE434E">
        <w:trPr>
          <w:gridAfter w:val="1"/>
          <w:wAfter w:w="13" w:type="pct"/>
          <w:trHeight w:hRule="exact" w:val="288"/>
          <w:jc w:val="center"/>
        </w:trPr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09535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8D982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D4677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50ED5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6E5C9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A12C8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F566D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41AE" w:rsidRPr="00347420" w14:paraId="7A53342D" w14:textId="77777777" w:rsidTr="00FE434E">
        <w:trPr>
          <w:trHeight w:hRule="exact" w:val="288"/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76E72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t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4E1A9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ope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1C67F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3°48.72'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8AF29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0°50.04'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47423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56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83E0E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A162AB" w14:textId="37B3466E" w:rsidR="002841AE" w:rsidRPr="00347420" w:rsidRDefault="005A1936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  <w:r w:rsidR="002841AE" w:rsidRPr="0034742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BE298A" w:rsidRPr="0034742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2841AE" w:rsidRPr="00347420" w14:paraId="61D64C47" w14:textId="77777777" w:rsidTr="00FE434E">
        <w:trPr>
          <w:trHeight w:hRule="exact" w:val="288"/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59E80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t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E93F5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adal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ED05C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1°46.86'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C0F4D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1°12.48'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3A116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99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7B7F7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B93295" w14:textId="1FB64316" w:rsidR="002841AE" w:rsidRPr="00347420" w:rsidRDefault="005A1936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  <w:r w:rsidR="002841AE" w:rsidRPr="0034742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BE298A" w:rsidRPr="0034742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2841AE" w:rsidRPr="00347420" w14:paraId="4B5CDB99" w14:textId="77777777" w:rsidTr="00FE434E">
        <w:trPr>
          <w:trHeight w:hRule="exact" w:val="288"/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92AF0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t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12FA7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adal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DD3E3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3°02.94'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68A79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1°18.12' 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B2A15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91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A57A6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C14410" w14:textId="45CF636F" w:rsidR="002841AE" w:rsidRPr="00347420" w:rsidRDefault="005A1936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  <w:r w:rsidR="002841AE" w:rsidRPr="0034742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BE298A" w:rsidRPr="0034742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2841AE" w:rsidRPr="00347420" w14:paraId="2E1CECDD" w14:textId="77777777" w:rsidTr="00FE434E">
        <w:trPr>
          <w:trHeight w:hRule="exact" w:val="288"/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168DB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t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07618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adal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F5D11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3°21.78'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5A05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1°20.60'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473F8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08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1B833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8464D3" w14:textId="1D8D2A66" w:rsidR="002841AE" w:rsidRPr="00347420" w:rsidRDefault="005A1936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  <w:r w:rsidR="002841AE" w:rsidRPr="0034742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8A6E89" w:rsidRPr="0034742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2841AE" w:rsidRPr="00347420" w14:paraId="02F3FCA0" w14:textId="77777777" w:rsidTr="00FE434E">
        <w:trPr>
          <w:trHeight w:hRule="exact" w:val="288"/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797A7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t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1B270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adal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76B8C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3°49.02'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5B340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1°22.32'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A6C79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77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05013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3CB4E2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290; 0.42</w:t>
            </w:r>
          </w:p>
        </w:tc>
      </w:tr>
      <w:tr w:rsidR="002841AE" w:rsidRPr="00347420" w14:paraId="3406E2FF" w14:textId="77777777" w:rsidTr="00FE434E">
        <w:trPr>
          <w:trHeight w:hRule="exact" w:val="288"/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F3447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t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583CD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adal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E318F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4°15.96'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FE583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1°25.38'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48CAA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72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50078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5FD1F7" w14:textId="4BA04C51" w:rsidR="002841AE" w:rsidRPr="00347420" w:rsidRDefault="005A1936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  <w:r w:rsidR="002841AE" w:rsidRPr="00347420">
              <w:rPr>
                <w:rFonts w:ascii="Times New Roman" w:hAnsi="Times New Roman" w:cs="Times New Roman"/>
                <w:sz w:val="24"/>
                <w:szCs w:val="24"/>
              </w:rPr>
              <w:t>; 0.44</w:t>
            </w:r>
          </w:p>
        </w:tc>
      </w:tr>
      <w:tr w:rsidR="002841AE" w:rsidRPr="00347420" w14:paraId="024CDC36" w14:textId="77777777" w:rsidTr="00FE434E">
        <w:trPr>
          <w:trHeight w:hRule="exact" w:val="288"/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2A8E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t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3BDE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yssal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628E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°56.22'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B030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1°37.08' 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E9AA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50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22DC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F80E63" w14:textId="16E4298A" w:rsidR="002841AE" w:rsidRPr="00347420" w:rsidRDefault="005A1936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="002841AE" w:rsidRPr="0034742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8A6E89" w:rsidRPr="0034742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2841AE" w:rsidRPr="00347420" w14:paraId="3B1BD699" w14:textId="77777777" w:rsidTr="00FE434E">
        <w:trPr>
          <w:trHeight w:hRule="exact" w:val="288"/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BAFD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t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5EAB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yssal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A009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0°19.97'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51EA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0°58.70' 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2CE9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05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DB9B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A1B7FB" w14:textId="6FEADF9F" w:rsidR="002841AE" w:rsidRPr="00347420" w:rsidRDefault="005A1936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2841AE" w:rsidRPr="0034742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8A6E89" w:rsidRPr="0034742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2841AE" w:rsidRPr="00347420" w14:paraId="38188031" w14:textId="77777777" w:rsidTr="00FE434E">
        <w:trPr>
          <w:trHeight w:hRule="exact" w:val="288"/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49130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t1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29D9A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adal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4FB81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0°19.14'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1668A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1°17.46' 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7C4CE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77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5D24D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81A80A" w14:textId="14D9C01A" w:rsidR="002841AE" w:rsidRPr="00347420" w:rsidRDefault="005A1936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2841AE" w:rsidRPr="0034742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8A6E89" w:rsidRPr="0034742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2841AE" w:rsidRPr="00347420" w14:paraId="2186DFA2" w14:textId="77777777" w:rsidTr="00FE434E">
        <w:trPr>
          <w:trHeight w:hRule="exact" w:val="288"/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BBAF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Kc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E0EC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adal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87FD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1°08.41′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CEFA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76°48.48′ 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0D09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30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DF4B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B435F5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150; 0.30</w:t>
            </w:r>
          </w:p>
        </w:tc>
      </w:tr>
      <w:tr w:rsidR="002841AE" w:rsidRPr="00347420" w14:paraId="63C307F0" w14:textId="77777777" w:rsidTr="00FE434E">
        <w:trPr>
          <w:trHeight w:hRule="exact" w:val="288"/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0558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E35A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adal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BA21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°08.93′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53EF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7°23.91′ 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F0C2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5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22C3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05560D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330; 0.42</w:t>
            </w:r>
          </w:p>
        </w:tc>
      </w:tr>
      <w:tr w:rsidR="002841AE" w:rsidRPr="00347420" w14:paraId="03FA7E11" w14:textId="77777777" w:rsidTr="00FE434E">
        <w:trPr>
          <w:trHeight w:hRule="exact" w:val="288"/>
          <w:jc w:val="center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6C83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</w:t>
            </w: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ADC3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yssal </w:t>
            </w:r>
            <w:proofErr w:type="spellStart"/>
            <w:r w:rsidRPr="003474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abyssalabyssal</w:t>
            </w:r>
            <w:proofErr w:type="spellEnd"/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F951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2°11.22′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6C59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76°33.66′ 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5697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08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CAE7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0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0DD6E9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200; 0.30</w:t>
            </w:r>
          </w:p>
        </w:tc>
      </w:tr>
      <w:tr w:rsidR="00FE434E" w:rsidRPr="00347420" w14:paraId="106289CE" w14:textId="77777777" w:rsidTr="00FE434E">
        <w:trPr>
          <w:gridAfter w:val="1"/>
          <w:wAfter w:w="13" w:type="pct"/>
          <w:trHeight w:hRule="exact" w:val="288"/>
          <w:jc w:val="center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30859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424AF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02C0F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71729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06653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23D3E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44B1E" w14:textId="77777777" w:rsidR="002841AE" w:rsidRPr="00347420" w:rsidRDefault="002841AE" w:rsidP="00347420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F4D5763" w14:textId="77777777" w:rsidR="002841AE" w:rsidRPr="00347420" w:rsidRDefault="002841AE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br w:type="page"/>
      </w:r>
    </w:p>
    <w:p w14:paraId="57FC3EF3" w14:textId="77777777" w:rsidR="002841AE" w:rsidRPr="00347420" w:rsidRDefault="002841AE" w:rsidP="0034742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2841AE" w:rsidRPr="00347420" w:rsidSect="00C8387A">
          <w:pgSz w:w="15840" w:h="12240" w:orient="landscape"/>
          <w:pgMar w:top="993" w:right="1440" w:bottom="993" w:left="1440" w:header="709" w:footer="709" w:gutter="0"/>
          <w:cols w:space="708"/>
          <w:docGrid w:linePitch="360"/>
        </w:sectPr>
      </w:pPr>
    </w:p>
    <w:p w14:paraId="451E499B" w14:textId="774F1C60" w:rsidR="002841AE" w:rsidRPr="006615BF" w:rsidRDefault="006615BF" w:rsidP="00347420">
      <w:pPr>
        <w:spacing w:after="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="002841AE" w:rsidRPr="006615BF">
        <w:rPr>
          <w:rFonts w:ascii="Times New Roman" w:hAnsi="Times New Roman" w:cs="Times New Roman"/>
          <w:bCs/>
          <w:sz w:val="24"/>
          <w:szCs w:val="24"/>
        </w:rPr>
        <w:t xml:space="preserve">Results of simple linear regressions between </w:t>
      </w:r>
      <w:r w:rsidR="00673992" w:rsidRPr="006615BF">
        <w:rPr>
          <w:rFonts w:ascii="Times New Roman" w:hAnsi="Times New Roman" w:cs="Times New Roman"/>
          <w:bCs/>
          <w:sz w:val="24"/>
          <w:szCs w:val="24"/>
        </w:rPr>
        <w:t xml:space="preserve">concentrations of </w:t>
      </w:r>
      <w:r w:rsidR="00C01327" w:rsidRPr="006615BF">
        <w:rPr>
          <w:rFonts w:ascii="Times New Roman" w:hAnsi="Times New Roman" w:cs="Times New Roman"/>
          <w:bCs/>
          <w:sz w:val="24"/>
          <w:szCs w:val="24"/>
        </w:rPr>
        <w:t xml:space="preserve">Hg </w:t>
      </w:r>
      <w:r w:rsidR="002841AE" w:rsidRPr="006615BF">
        <w:rPr>
          <w:rFonts w:ascii="Times New Roman" w:hAnsi="Times New Roman" w:cs="Times New Roman"/>
          <w:bCs/>
          <w:sz w:val="24"/>
          <w:szCs w:val="24"/>
        </w:rPr>
        <w:t xml:space="preserve">and operationally-defined reactive Fe species in Atacama sediments. </w:t>
      </w:r>
    </w:p>
    <w:p w14:paraId="35FA9494" w14:textId="2631F8C7" w:rsidR="002841AE" w:rsidRPr="00347420" w:rsidRDefault="00673992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t xml:space="preserve">See Methods for description of the operationally-defined species. </w:t>
      </w:r>
      <w:r w:rsidR="002841AE" w:rsidRPr="00347420">
        <w:rPr>
          <w:rFonts w:ascii="Times New Roman" w:hAnsi="Times New Roman" w:cs="Times New Roman"/>
          <w:sz w:val="24"/>
          <w:szCs w:val="24"/>
        </w:rPr>
        <w:t xml:space="preserve">All datasets passed normality and constant variance tests except for At 10 variance. In that case a Spearman Rank Correlation test gave the same non-significant result. * = P&lt;0.05; ** = P&lt;0.01.  </w:t>
      </w:r>
      <w:proofErr w:type="spellStart"/>
      <w:r w:rsidR="002841AE" w:rsidRPr="00347420">
        <w:rPr>
          <w:rFonts w:ascii="Times New Roman" w:hAnsi="Times New Roman" w:cs="Times New Roman"/>
          <w:sz w:val="24"/>
          <w:szCs w:val="24"/>
        </w:rPr>
        <w:t>Kermadec</w:t>
      </w:r>
      <w:proofErr w:type="spellEnd"/>
      <w:r w:rsidR="002841AE" w:rsidRPr="00347420">
        <w:rPr>
          <w:rFonts w:ascii="Times New Roman" w:hAnsi="Times New Roman" w:cs="Times New Roman"/>
          <w:sz w:val="24"/>
          <w:szCs w:val="24"/>
        </w:rPr>
        <w:t xml:space="preserve"> sediments were not subjected to reactive Fe analysis).</w:t>
      </w:r>
    </w:p>
    <w:p w14:paraId="6922C05D" w14:textId="77777777" w:rsidR="002841AE" w:rsidRPr="00347420" w:rsidRDefault="002841AE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2410"/>
        <w:gridCol w:w="2551"/>
      </w:tblGrid>
      <w:tr w:rsidR="002841AE" w:rsidRPr="00347420" w14:paraId="6651936A" w14:textId="77777777" w:rsidTr="00F67AB0">
        <w:trPr>
          <w:jc w:val="center"/>
        </w:trPr>
        <w:tc>
          <w:tcPr>
            <w:tcW w:w="1271" w:type="dxa"/>
          </w:tcPr>
          <w:p w14:paraId="753A9E60" w14:textId="77777777" w:rsidR="002841AE" w:rsidRPr="00347420" w:rsidRDefault="002841AE" w:rsidP="0034742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410" w:type="dxa"/>
          </w:tcPr>
          <w:p w14:paraId="64DACCF9" w14:textId="4B26ABF3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Hg : Fe-DCA</w:t>
            </w:r>
          </w:p>
          <w:p w14:paraId="38F64F4A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 xml:space="preserve">  (total df; P value)</w:t>
            </w:r>
          </w:p>
        </w:tc>
        <w:tc>
          <w:tcPr>
            <w:tcW w:w="2551" w:type="dxa"/>
          </w:tcPr>
          <w:p w14:paraId="5C4C93C3" w14:textId="259F750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Hg : Fe-HCl</w:t>
            </w:r>
          </w:p>
          <w:p w14:paraId="00CD7D6E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 xml:space="preserve">  (total df; P value)</w:t>
            </w:r>
          </w:p>
        </w:tc>
      </w:tr>
      <w:tr w:rsidR="002841AE" w:rsidRPr="00347420" w14:paraId="6F43BDD5" w14:textId="77777777" w:rsidTr="00F67AB0">
        <w:trPr>
          <w:jc w:val="center"/>
        </w:trPr>
        <w:tc>
          <w:tcPr>
            <w:tcW w:w="1271" w:type="dxa"/>
          </w:tcPr>
          <w:p w14:paraId="62913B06" w14:textId="77777777" w:rsidR="002841AE" w:rsidRPr="00347420" w:rsidRDefault="002841AE" w:rsidP="0034742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At 1</w:t>
            </w:r>
          </w:p>
        </w:tc>
        <w:tc>
          <w:tcPr>
            <w:tcW w:w="2410" w:type="dxa"/>
          </w:tcPr>
          <w:p w14:paraId="78924199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50  (7; 0.049*)</w:t>
            </w:r>
          </w:p>
        </w:tc>
        <w:tc>
          <w:tcPr>
            <w:tcW w:w="2551" w:type="dxa"/>
          </w:tcPr>
          <w:p w14:paraId="1DEB846B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38 (8; 0.101)</w:t>
            </w:r>
          </w:p>
        </w:tc>
      </w:tr>
      <w:tr w:rsidR="002841AE" w:rsidRPr="00347420" w14:paraId="47CF588F" w14:textId="77777777" w:rsidTr="00F67AB0">
        <w:trPr>
          <w:jc w:val="center"/>
        </w:trPr>
        <w:tc>
          <w:tcPr>
            <w:tcW w:w="1271" w:type="dxa"/>
          </w:tcPr>
          <w:p w14:paraId="14D680BA" w14:textId="77777777" w:rsidR="002841AE" w:rsidRPr="00347420" w:rsidRDefault="002841AE" w:rsidP="0034742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At 2</w:t>
            </w:r>
          </w:p>
        </w:tc>
        <w:tc>
          <w:tcPr>
            <w:tcW w:w="2410" w:type="dxa"/>
          </w:tcPr>
          <w:p w14:paraId="04152C3A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17  (9; 0.241)</w:t>
            </w:r>
          </w:p>
        </w:tc>
        <w:tc>
          <w:tcPr>
            <w:tcW w:w="2551" w:type="dxa"/>
          </w:tcPr>
          <w:p w14:paraId="3B4E5994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07 (10; 0.462)</w:t>
            </w:r>
          </w:p>
        </w:tc>
      </w:tr>
      <w:tr w:rsidR="002841AE" w:rsidRPr="00347420" w14:paraId="31D6B830" w14:textId="77777777" w:rsidTr="00F67AB0">
        <w:trPr>
          <w:jc w:val="center"/>
        </w:trPr>
        <w:tc>
          <w:tcPr>
            <w:tcW w:w="1271" w:type="dxa"/>
          </w:tcPr>
          <w:p w14:paraId="78853EF6" w14:textId="77777777" w:rsidR="002841AE" w:rsidRPr="00347420" w:rsidRDefault="002841AE" w:rsidP="0034742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At 3</w:t>
            </w:r>
          </w:p>
        </w:tc>
        <w:tc>
          <w:tcPr>
            <w:tcW w:w="2410" w:type="dxa"/>
          </w:tcPr>
          <w:p w14:paraId="2ACD5B7B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27  (8; 0.154)</w:t>
            </w:r>
          </w:p>
        </w:tc>
        <w:tc>
          <w:tcPr>
            <w:tcW w:w="2551" w:type="dxa"/>
          </w:tcPr>
          <w:p w14:paraId="233B37C1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39 (9; 0.075)</w:t>
            </w:r>
          </w:p>
        </w:tc>
      </w:tr>
      <w:tr w:rsidR="002841AE" w:rsidRPr="00347420" w14:paraId="294793BB" w14:textId="77777777" w:rsidTr="00F67AB0">
        <w:trPr>
          <w:jc w:val="center"/>
        </w:trPr>
        <w:tc>
          <w:tcPr>
            <w:tcW w:w="1271" w:type="dxa"/>
          </w:tcPr>
          <w:p w14:paraId="1564D172" w14:textId="77777777" w:rsidR="002841AE" w:rsidRPr="00347420" w:rsidRDefault="002841AE" w:rsidP="0034742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At 4</w:t>
            </w:r>
          </w:p>
        </w:tc>
        <w:tc>
          <w:tcPr>
            <w:tcW w:w="2410" w:type="dxa"/>
          </w:tcPr>
          <w:p w14:paraId="57C3CB3E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02  (10; 0.643)</w:t>
            </w:r>
          </w:p>
        </w:tc>
        <w:tc>
          <w:tcPr>
            <w:tcW w:w="2551" w:type="dxa"/>
          </w:tcPr>
          <w:p w14:paraId="0D58F8A5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26 (11; 0.107)</w:t>
            </w:r>
          </w:p>
        </w:tc>
      </w:tr>
      <w:tr w:rsidR="002841AE" w:rsidRPr="00347420" w14:paraId="7746F79A" w14:textId="77777777" w:rsidTr="00F67AB0">
        <w:trPr>
          <w:jc w:val="center"/>
        </w:trPr>
        <w:tc>
          <w:tcPr>
            <w:tcW w:w="1271" w:type="dxa"/>
          </w:tcPr>
          <w:p w14:paraId="39FB32D8" w14:textId="77777777" w:rsidR="002841AE" w:rsidRPr="00347420" w:rsidRDefault="002841AE" w:rsidP="0034742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At 5</w:t>
            </w:r>
          </w:p>
        </w:tc>
        <w:tc>
          <w:tcPr>
            <w:tcW w:w="2410" w:type="dxa"/>
          </w:tcPr>
          <w:p w14:paraId="74DA4E00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50  (10; 0.016*)</w:t>
            </w:r>
          </w:p>
        </w:tc>
        <w:tc>
          <w:tcPr>
            <w:tcW w:w="2551" w:type="dxa"/>
          </w:tcPr>
          <w:p w14:paraId="75EF456A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16 (11; 0.219)</w:t>
            </w:r>
          </w:p>
        </w:tc>
      </w:tr>
      <w:tr w:rsidR="002841AE" w:rsidRPr="00347420" w14:paraId="3950D970" w14:textId="77777777" w:rsidTr="00F67AB0">
        <w:trPr>
          <w:jc w:val="center"/>
        </w:trPr>
        <w:tc>
          <w:tcPr>
            <w:tcW w:w="1271" w:type="dxa"/>
          </w:tcPr>
          <w:p w14:paraId="7895D823" w14:textId="77777777" w:rsidR="002841AE" w:rsidRPr="00347420" w:rsidRDefault="002841AE" w:rsidP="0034742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At 6</w:t>
            </w:r>
          </w:p>
        </w:tc>
        <w:tc>
          <w:tcPr>
            <w:tcW w:w="2410" w:type="dxa"/>
          </w:tcPr>
          <w:p w14:paraId="2791A709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21  (8;  0.214)</w:t>
            </w:r>
          </w:p>
        </w:tc>
        <w:tc>
          <w:tcPr>
            <w:tcW w:w="2551" w:type="dxa"/>
          </w:tcPr>
          <w:p w14:paraId="19C1C28A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10 (9; 0.419)</w:t>
            </w:r>
          </w:p>
        </w:tc>
      </w:tr>
      <w:tr w:rsidR="002841AE" w:rsidRPr="00347420" w14:paraId="14FAF76F" w14:textId="77777777" w:rsidTr="00F67AB0">
        <w:trPr>
          <w:jc w:val="center"/>
        </w:trPr>
        <w:tc>
          <w:tcPr>
            <w:tcW w:w="1271" w:type="dxa"/>
          </w:tcPr>
          <w:p w14:paraId="6DB26517" w14:textId="77777777" w:rsidR="002841AE" w:rsidRPr="00347420" w:rsidRDefault="002841AE" w:rsidP="0034742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At 7</w:t>
            </w:r>
          </w:p>
        </w:tc>
        <w:tc>
          <w:tcPr>
            <w:tcW w:w="2410" w:type="dxa"/>
          </w:tcPr>
          <w:p w14:paraId="6FDD2787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36  (9; 0.065)</w:t>
            </w:r>
          </w:p>
        </w:tc>
        <w:tc>
          <w:tcPr>
            <w:tcW w:w="2551" w:type="dxa"/>
          </w:tcPr>
          <w:p w14:paraId="12424FC5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42* (10; 0.044)</w:t>
            </w:r>
          </w:p>
        </w:tc>
      </w:tr>
      <w:tr w:rsidR="002841AE" w:rsidRPr="00347420" w14:paraId="348A30A3" w14:textId="77777777" w:rsidTr="00F67AB0">
        <w:trPr>
          <w:jc w:val="center"/>
        </w:trPr>
        <w:tc>
          <w:tcPr>
            <w:tcW w:w="1271" w:type="dxa"/>
          </w:tcPr>
          <w:p w14:paraId="7AF32002" w14:textId="77777777" w:rsidR="002841AE" w:rsidRPr="00347420" w:rsidRDefault="002841AE" w:rsidP="0034742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At 9</w:t>
            </w:r>
          </w:p>
        </w:tc>
        <w:tc>
          <w:tcPr>
            <w:tcW w:w="2410" w:type="dxa"/>
          </w:tcPr>
          <w:p w14:paraId="5C1FDFE4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58  (7; 0.028*)</w:t>
            </w:r>
          </w:p>
        </w:tc>
        <w:tc>
          <w:tcPr>
            <w:tcW w:w="2551" w:type="dxa"/>
          </w:tcPr>
          <w:p w14:paraId="4DDD0EB6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79** (8; 0.003)</w:t>
            </w:r>
          </w:p>
        </w:tc>
      </w:tr>
      <w:tr w:rsidR="002841AE" w:rsidRPr="00347420" w14:paraId="7B643384" w14:textId="77777777" w:rsidTr="00F67AB0">
        <w:trPr>
          <w:jc w:val="center"/>
        </w:trPr>
        <w:tc>
          <w:tcPr>
            <w:tcW w:w="1271" w:type="dxa"/>
          </w:tcPr>
          <w:p w14:paraId="3478B2DC" w14:textId="77777777" w:rsidR="002841AE" w:rsidRPr="00347420" w:rsidRDefault="002841AE" w:rsidP="0034742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At 10</w:t>
            </w:r>
          </w:p>
        </w:tc>
        <w:tc>
          <w:tcPr>
            <w:tcW w:w="2410" w:type="dxa"/>
          </w:tcPr>
          <w:p w14:paraId="15726D01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13  (11; 0.253)</w:t>
            </w:r>
          </w:p>
        </w:tc>
        <w:tc>
          <w:tcPr>
            <w:tcW w:w="2551" w:type="dxa"/>
          </w:tcPr>
          <w:p w14:paraId="61CC72FD" w14:textId="77777777" w:rsidR="002841AE" w:rsidRPr="00347420" w:rsidRDefault="002841AE" w:rsidP="003474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420">
              <w:rPr>
                <w:rFonts w:ascii="Times New Roman" w:hAnsi="Times New Roman" w:cs="Times New Roman"/>
                <w:sz w:val="24"/>
                <w:szCs w:val="24"/>
              </w:rPr>
              <w:t>0.00 (12; 0.931)</w:t>
            </w:r>
          </w:p>
        </w:tc>
      </w:tr>
    </w:tbl>
    <w:p w14:paraId="4E194677" w14:textId="77777777" w:rsidR="002841AE" w:rsidRPr="00347420" w:rsidRDefault="002841AE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81E295D" w14:textId="4E88D745" w:rsidR="00F67AB0" w:rsidRPr="00347420" w:rsidRDefault="00F67AB0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47420">
        <w:rPr>
          <w:rFonts w:ascii="Times New Roman" w:hAnsi="Times New Roman" w:cs="Times New Roman"/>
          <w:sz w:val="24"/>
          <w:szCs w:val="24"/>
        </w:rPr>
        <w:br w:type="page"/>
      </w:r>
    </w:p>
    <w:p w14:paraId="38D4F657" w14:textId="77777777" w:rsidR="00F67AB0" w:rsidRPr="00347420" w:rsidRDefault="00F67AB0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  <w:sectPr w:rsidR="00F67AB0" w:rsidRPr="00347420" w:rsidSect="00F67AB0">
          <w:pgSz w:w="12240" w:h="15840"/>
          <w:pgMar w:top="1440" w:right="992" w:bottom="1440" w:left="992" w:header="709" w:footer="709" w:gutter="0"/>
          <w:cols w:space="708"/>
          <w:docGrid w:linePitch="360"/>
        </w:sectPr>
      </w:pPr>
    </w:p>
    <w:p w14:paraId="25BAC114" w14:textId="77777777" w:rsidR="00EA6625" w:rsidRPr="006615BF" w:rsidRDefault="00EA6625" w:rsidP="00EA6625">
      <w:pPr>
        <w:spacing w:after="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34742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347420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6615BF">
        <w:rPr>
          <w:rFonts w:ascii="Times New Roman" w:hAnsi="Times New Roman" w:cs="Times New Roman"/>
          <w:bCs/>
          <w:sz w:val="24"/>
          <w:szCs w:val="24"/>
        </w:rPr>
        <w:t>Calculation of total Hg burial flux in global hadal sediments from POC flux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851"/>
        <w:gridCol w:w="992"/>
        <w:gridCol w:w="1276"/>
        <w:gridCol w:w="1134"/>
        <w:gridCol w:w="1417"/>
        <w:gridCol w:w="1418"/>
        <w:gridCol w:w="1163"/>
        <w:gridCol w:w="8"/>
        <w:gridCol w:w="1352"/>
        <w:gridCol w:w="8"/>
      </w:tblGrid>
      <w:tr w:rsidR="00EA6625" w:rsidRPr="00347420" w14:paraId="4AA0976D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88DE9BD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4CBA3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 xml:space="preserve">Max </w:t>
            </w:r>
            <w:proofErr w:type="spellStart"/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Depth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FF564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proofErr w:type="spellStart"/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Area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C5E660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 xml:space="preserve">Mean POC </w:t>
            </w:r>
            <w:proofErr w:type="spellStart"/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flux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23E40A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 xml:space="preserve">Total POC </w:t>
            </w:r>
            <w:proofErr w:type="spellStart"/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flux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F03471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 xml:space="preserve">Mean Hg </w:t>
            </w:r>
            <w:proofErr w:type="spellStart"/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flux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</w:tcPr>
          <w:p w14:paraId="3A18A09A" w14:textId="77777777" w:rsidR="00EA6625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Std. Error</w:t>
            </w:r>
          </w:p>
          <w:p w14:paraId="5DD60DB5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Hg flux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7D8C9D1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 xml:space="preserve"> Trench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 xml:space="preserve"> Hg </w:t>
            </w:r>
            <w:proofErr w:type="spellStart"/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flux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60" w:type="dxa"/>
            <w:gridSpan w:val="2"/>
          </w:tcPr>
          <w:p w14:paraId="52C35ACC" w14:textId="77777777" w:rsidR="00EA6625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Std. Error</w:t>
            </w:r>
          </w:p>
          <w:p w14:paraId="2B7F3853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Total Hg flux</w:t>
            </w:r>
          </w:p>
        </w:tc>
      </w:tr>
      <w:tr w:rsidR="00EA6625" w:rsidRPr="00347420" w14:paraId="1BD1D027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DDE112F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45F0B9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30A8F8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km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CF220A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g C m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−2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 a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599B59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10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6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 xml:space="preserve"> kg a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A96446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sym w:font="Symbol" w:char="F06D"/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g Hg m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–2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 xml:space="preserve"> a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418" w:type="dxa"/>
          </w:tcPr>
          <w:p w14:paraId="60789B15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sym w:font="Symbol" w:char="F06D"/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g Hg m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–2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 xml:space="preserve"> a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DE263AD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t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 xml:space="preserve"> a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360" w:type="dxa"/>
            <w:gridSpan w:val="2"/>
            <w:vAlign w:val="bottom"/>
          </w:tcPr>
          <w:p w14:paraId="41169EAB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t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 xml:space="preserve"> a</w:t>
            </w: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  <w:t>–1</w:t>
            </w:r>
          </w:p>
        </w:tc>
      </w:tr>
      <w:tr w:rsidR="00EA6625" w:rsidRPr="00347420" w14:paraId="401AB09F" w14:textId="77777777" w:rsidTr="0024070A">
        <w:trPr>
          <w:cantSplit/>
        </w:trPr>
        <w:tc>
          <w:tcPr>
            <w:tcW w:w="11231" w:type="dxa"/>
            <w:gridSpan w:val="9"/>
          </w:tcPr>
          <w:p w14:paraId="5B2B2D53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i/>
                <w:color w:val="2E2E2E"/>
                <w:sz w:val="20"/>
                <w:szCs w:val="20"/>
              </w:rPr>
              <w:t>Individual trenches (&gt;6500 m)</w:t>
            </w:r>
          </w:p>
        </w:tc>
        <w:tc>
          <w:tcPr>
            <w:tcW w:w="1360" w:type="dxa"/>
            <w:gridSpan w:val="2"/>
          </w:tcPr>
          <w:p w14:paraId="2276BC18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color w:val="2E2E2E"/>
                <w:sz w:val="20"/>
                <w:szCs w:val="20"/>
              </w:rPr>
            </w:pPr>
          </w:p>
        </w:tc>
      </w:tr>
      <w:tr w:rsidR="00EA6625" w:rsidRPr="00347420" w14:paraId="6D169C59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AF69DAD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Aleuti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0BCE7D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76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FD66AD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630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58EFCF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F4C6C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10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7B377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28.3</w:t>
            </w:r>
          </w:p>
        </w:tc>
        <w:tc>
          <w:tcPr>
            <w:tcW w:w="1418" w:type="dxa"/>
          </w:tcPr>
          <w:p w14:paraId="020C4C71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CDD4DF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.8</w:t>
            </w:r>
          </w:p>
        </w:tc>
        <w:tc>
          <w:tcPr>
            <w:tcW w:w="1360" w:type="dxa"/>
            <w:gridSpan w:val="2"/>
          </w:tcPr>
          <w:p w14:paraId="4104B814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EA6625" w:rsidRPr="00347420" w14:paraId="4B307736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778EE4E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Atacam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5AF670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79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ACE0D5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264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3A236B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3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6DAA1E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83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243078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51.0</w:t>
            </w:r>
          </w:p>
        </w:tc>
        <w:tc>
          <w:tcPr>
            <w:tcW w:w="1418" w:type="dxa"/>
          </w:tcPr>
          <w:p w14:paraId="3E6430E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4B4E86F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.3</w:t>
            </w:r>
          </w:p>
        </w:tc>
        <w:tc>
          <w:tcPr>
            <w:tcW w:w="1360" w:type="dxa"/>
            <w:gridSpan w:val="2"/>
          </w:tcPr>
          <w:p w14:paraId="4B45ADF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EA6625" w:rsidRPr="00347420" w14:paraId="72E0A582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D5A243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Band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2C246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73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7D55C5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500B96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D922A1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5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12499E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25.8</w:t>
            </w:r>
          </w:p>
        </w:tc>
        <w:tc>
          <w:tcPr>
            <w:tcW w:w="1418" w:type="dxa"/>
          </w:tcPr>
          <w:p w14:paraId="3F9EDEAE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CD1A076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3</w:t>
            </w:r>
          </w:p>
        </w:tc>
        <w:tc>
          <w:tcPr>
            <w:tcW w:w="1360" w:type="dxa"/>
            <w:gridSpan w:val="2"/>
          </w:tcPr>
          <w:p w14:paraId="2105B43F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A6625" w:rsidRPr="00347420" w14:paraId="313C8CAF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F3A572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proofErr w:type="spellStart"/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Izu</w:t>
            </w:r>
            <w:proofErr w:type="spellEnd"/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-Boni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2E2E6F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97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B84C2A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998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4EBA34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4A39A6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68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929090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27.2</w:t>
            </w:r>
          </w:p>
        </w:tc>
        <w:tc>
          <w:tcPr>
            <w:tcW w:w="1418" w:type="dxa"/>
          </w:tcPr>
          <w:p w14:paraId="01C0B683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9267D08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2.7</w:t>
            </w:r>
          </w:p>
        </w:tc>
        <w:tc>
          <w:tcPr>
            <w:tcW w:w="1360" w:type="dxa"/>
            <w:gridSpan w:val="2"/>
          </w:tcPr>
          <w:p w14:paraId="349773A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EA6625" w:rsidRPr="00347420" w14:paraId="7DF599E1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AEDE63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Jav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A4F71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72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A7E8A0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940F9A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2759BF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24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AA9CD9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7.1</w:t>
            </w:r>
          </w:p>
        </w:tc>
        <w:tc>
          <w:tcPr>
            <w:tcW w:w="1418" w:type="dxa"/>
          </w:tcPr>
          <w:p w14:paraId="3D500DF8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334B47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3</w:t>
            </w:r>
          </w:p>
        </w:tc>
        <w:tc>
          <w:tcPr>
            <w:tcW w:w="1360" w:type="dxa"/>
            <w:gridSpan w:val="2"/>
          </w:tcPr>
          <w:p w14:paraId="57FC1D1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A6625" w:rsidRPr="00347420" w14:paraId="1664042C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21D3D5B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proofErr w:type="spellStart"/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Kermadec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C7A63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01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3FB9B5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C44406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7269FA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81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5886D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26.4</w:t>
            </w:r>
          </w:p>
        </w:tc>
        <w:tc>
          <w:tcPr>
            <w:tcW w:w="1418" w:type="dxa"/>
          </w:tcPr>
          <w:p w14:paraId="3A38E874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43A6C8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.3</w:t>
            </w:r>
          </w:p>
        </w:tc>
        <w:tc>
          <w:tcPr>
            <w:tcW w:w="1360" w:type="dxa"/>
            <w:gridSpan w:val="2"/>
          </w:tcPr>
          <w:p w14:paraId="40624E56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EA6625" w:rsidRPr="00347420" w14:paraId="6859DD3A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600D80A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Kuril-Kamchatk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6CB91F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05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06AAAA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916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CDEB69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2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CD0911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207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E19690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36.4</w:t>
            </w:r>
          </w:p>
        </w:tc>
        <w:tc>
          <w:tcPr>
            <w:tcW w:w="1418" w:type="dxa"/>
          </w:tcPr>
          <w:p w14:paraId="2059CD6F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2ADADD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3.3</w:t>
            </w:r>
          </w:p>
        </w:tc>
        <w:tc>
          <w:tcPr>
            <w:tcW w:w="1360" w:type="dxa"/>
            <w:gridSpan w:val="2"/>
          </w:tcPr>
          <w:p w14:paraId="771B2B5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EA6625" w:rsidRPr="00347420" w14:paraId="6C59150E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A88DE66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Maria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C8D136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09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0EDC8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799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2E4389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E1D696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44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F1D69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8.9</w:t>
            </w:r>
          </w:p>
        </w:tc>
        <w:tc>
          <w:tcPr>
            <w:tcW w:w="1418" w:type="dxa"/>
          </w:tcPr>
          <w:p w14:paraId="42C31FA0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2A1135E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7</w:t>
            </w:r>
          </w:p>
        </w:tc>
        <w:tc>
          <w:tcPr>
            <w:tcW w:w="1360" w:type="dxa"/>
            <w:gridSpan w:val="2"/>
          </w:tcPr>
          <w:p w14:paraId="0870D99D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A6625" w:rsidRPr="00347420" w14:paraId="0683BB06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0899CB1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New Britai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4D0DA4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88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111029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A5EEF4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CCDC5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1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2E8778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7.2</w:t>
            </w:r>
          </w:p>
        </w:tc>
        <w:tc>
          <w:tcPr>
            <w:tcW w:w="1418" w:type="dxa"/>
          </w:tcPr>
          <w:p w14:paraId="280FDC7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3897ADB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2</w:t>
            </w:r>
          </w:p>
        </w:tc>
        <w:tc>
          <w:tcPr>
            <w:tcW w:w="1360" w:type="dxa"/>
            <w:gridSpan w:val="2"/>
          </w:tcPr>
          <w:p w14:paraId="4C3ACAD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A6625" w:rsidRPr="00347420" w14:paraId="2C83E4C5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6AA9BC4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New Hebrid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2665B9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71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195AE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24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C10A95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BFFEF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2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A47DD3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3.8</w:t>
            </w:r>
          </w:p>
        </w:tc>
        <w:tc>
          <w:tcPr>
            <w:tcW w:w="1418" w:type="dxa"/>
          </w:tcPr>
          <w:p w14:paraId="5A7C07DA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3462E4E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03</w:t>
            </w:r>
          </w:p>
        </w:tc>
        <w:tc>
          <w:tcPr>
            <w:tcW w:w="1360" w:type="dxa"/>
            <w:gridSpan w:val="2"/>
          </w:tcPr>
          <w:p w14:paraId="166B46B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A6625" w:rsidRPr="00347420" w14:paraId="1B520376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AEC25B1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Palau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6EE61F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8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7EFF8A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6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1E278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DF2A15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5E1869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9.8</w:t>
            </w:r>
          </w:p>
        </w:tc>
        <w:tc>
          <w:tcPr>
            <w:tcW w:w="1418" w:type="dxa"/>
          </w:tcPr>
          <w:p w14:paraId="0FDB3124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6F8E00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02</w:t>
            </w:r>
          </w:p>
        </w:tc>
        <w:tc>
          <w:tcPr>
            <w:tcW w:w="1360" w:type="dxa"/>
            <w:gridSpan w:val="2"/>
          </w:tcPr>
          <w:p w14:paraId="74B693D3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A6625" w:rsidRPr="00347420" w14:paraId="262E54BD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45B787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Philippi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28783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05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97D448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B797E3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4AAF1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37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2CC898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1.1</w:t>
            </w:r>
          </w:p>
        </w:tc>
        <w:tc>
          <w:tcPr>
            <w:tcW w:w="1418" w:type="dxa"/>
          </w:tcPr>
          <w:p w14:paraId="01186024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F2CEE5E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6</w:t>
            </w:r>
          </w:p>
        </w:tc>
        <w:tc>
          <w:tcPr>
            <w:tcW w:w="1360" w:type="dxa"/>
            <w:gridSpan w:val="2"/>
          </w:tcPr>
          <w:p w14:paraId="19C142DA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A6625" w:rsidRPr="00347420" w14:paraId="627CC99D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A75A6F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Puerto-Ric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9270A9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85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F8E45B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5D2C56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7A9858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45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331BD3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3.7</w:t>
            </w:r>
          </w:p>
        </w:tc>
        <w:tc>
          <w:tcPr>
            <w:tcW w:w="1418" w:type="dxa"/>
          </w:tcPr>
          <w:p w14:paraId="13BF1571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4A654D6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7</w:t>
            </w:r>
          </w:p>
        </w:tc>
        <w:tc>
          <w:tcPr>
            <w:tcW w:w="1360" w:type="dxa"/>
            <w:gridSpan w:val="2"/>
          </w:tcPr>
          <w:p w14:paraId="1C1165D8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A6625" w:rsidRPr="00347420" w14:paraId="0D64E7A5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84F6413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Ryukyu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BF172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75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E7FC5F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C9B41D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0F69B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3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577FA1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4.5</w:t>
            </w:r>
          </w:p>
        </w:tc>
        <w:tc>
          <w:tcPr>
            <w:tcW w:w="1418" w:type="dxa"/>
          </w:tcPr>
          <w:p w14:paraId="41C7F76A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F6B72A1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2</w:t>
            </w:r>
          </w:p>
        </w:tc>
        <w:tc>
          <w:tcPr>
            <w:tcW w:w="1360" w:type="dxa"/>
            <w:gridSpan w:val="2"/>
          </w:tcPr>
          <w:p w14:paraId="48194B2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A6625" w:rsidRPr="00347420" w14:paraId="0EEC94E4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3175B90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San Cristob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208D1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86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D2574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6BB635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39E08D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7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685E23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3.2</w:t>
            </w:r>
          </w:p>
        </w:tc>
        <w:tc>
          <w:tcPr>
            <w:tcW w:w="1418" w:type="dxa"/>
          </w:tcPr>
          <w:p w14:paraId="45F0212F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35D1F5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1</w:t>
            </w:r>
          </w:p>
        </w:tc>
        <w:tc>
          <w:tcPr>
            <w:tcW w:w="1360" w:type="dxa"/>
            <w:gridSpan w:val="2"/>
          </w:tcPr>
          <w:p w14:paraId="33C45B3A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A6625" w:rsidRPr="00347420" w14:paraId="40AE4AFE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518B9F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South Sandwic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A3B324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81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1C4790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F2573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080AFB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20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9A15A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0.6</w:t>
            </w:r>
          </w:p>
        </w:tc>
        <w:tc>
          <w:tcPr>
            <w:tcW w:w="1418" w:type="dxa"/>
          </w:tcPr>
          <w:p w14:paraId="373D72A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B650381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3</w:t>
            </w:r>
          </w:p>
        </w:tc>
        <w:tc>
          <w:tcPr>
            <w:tcW w:w="1360" w:type="dxa"/>
            <w:gridSpan w:val="2"/>
          </w:tcPr>
          <w:p w14:paraId="7D444F9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A6625" w:rsidRPr="00347420" w14:paraId="566DA2C8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97FC4EB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Tong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B252A0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08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18834B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658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718C71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25ADBB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65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86C13E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5.9</w:t>
            </w:r>
          </w:p>
        </w:tc>
        <w:tc>
          <w:tcPr>
            <w:tcW w:w="1418" w:type="dxa"/>
          </w:tcPr>
          <w:p w14:paraId="6BB026F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FD48BFA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1.0</w:t>
            </w:r>
          </w:p>
        </w:tc>
        <w:tc>
          <w:tcPr>
            <w:tcW w:w="1360" w:type="dxa"/>
            <w:gridSpan w:val="2"/>
          </w:tcPr>
          <w:p w14:paraId="780AEE8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EA6625" w:rsidRPr="00347420" w14:paraId="6F494970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70AC8AB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Ya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C12530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82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BC467B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00</w:t>
            </w:r>
            <w:r w:rsidRPr="009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E89E53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0E8E1F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29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6F2F66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9.0</w:t>
            </w:r>
          </w:p>
        </w:tc>
        <w:tc>
          <w:tcPr>
            <w:tcW w:w="1418" w:type="dxa"/>
          </w:tcPr>
          <w:p w14:paraId="607A4AB9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917FE9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0.5</w:t>
            </w:r>
          </w:p>
        </w:tc>
        <w:tc>
          <w:tcPr>
            <w:tcW w:w="1360" w:type="dxa"/>
            <w:gridSpan w:val="2"/>
          </w:tcPr>
          <w:p w14:paraId="3EE4EC48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 w:rsidRPr="0024070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A6625" w:rsidRPr="00347420" w14:paraId="30E956FE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993523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  <w:t>Sum of all trenches (&gt;6500 m) with known POC flu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C6AE13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10E66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90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6476B5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2ABD7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B2810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D0CAF5F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AB0DACD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360" w:type="dxa"/>
            <w:gridSpan w:val="2"/>
            <w:vAlign w:val="center"/>
          </w:tcPr>
          <w:p w14:paraId="1DC6DE17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142D63E" w14:textId="77777777" w:rsidR="00EA6625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0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</w:t>
            </w:r>
          </w:p>
          <w:p w14:paraId="2C220A13" w14:textId="77777777" w:rsidR="00EA6625" w:rsidRPr="000F0C9A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6625" w:rsidRPr="00347420" w14:paraId="6789A7C7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2BB0AD2" w14:textId="77777777" w:rsidR="00EA6625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color w:val="2E2E2E"/>
                <w:sz w:val="20"/>
                <w:szCs w:val="20"/>
              </w:rPr>
              <w:t>Global Hadal Zone (&gt;6500 m)</w:t>
            </w:r>
          </w:p>
          <w:p w14:paraId="5C9AC4C6" w14:textId="77777777" w:rsidR="00EA6625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20"/>
                <w:szCs w:val="20"/>
              </w:rPr>
            </w:pPr>
          </w:p>
          <w:p w14:paraId="387BB966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8443E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2D4064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005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0C2FF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9814CD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62FE06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4B80845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321FB9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360" w:type="dxa"/>
            <w:gridSpan w:val="2"/>
            <w:vAlign w:val="center"/>
          </w:tcPr>
          <w:p w14:paraId="09BE6086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</w:t>
            </w:r>
          </w:p>
        </w:tc>
      </w:tr>
      <w:tr w:rsidR="00EA6625" w:rsidRPr="00347420" w14:paraId="69D91967" w14:textId="77777777" w:rsidTr="0024070A">
        <w:trPr>
          <w:gridAfter w:val="1"/>
          <w:wAfter w:w="8" w:type="dxa"/>
          <w:cantSplit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6F678DA" w14:textId="77777777" w:rsidR="00EA6625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color w:val="2E2E2E"/>
                <w:sz w:val="20"/>
                <w:szCs w:val="20"/>
              </w:rPr>
              <w:t>Global Hadal Zone (&gt;6000 m)</w:t>
            </w:r>
          </w:p>
          <w:p w14:paraId="58870AD3" w14:textId="77777777" w:rsidR="00EA6625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20"/>
                <w:szCs w:val="20"/>
              </w:rPr>
            </w:pPr>
          </w:p>
          <w:p w14:paraId="4FB7335E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3A7A8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7AB381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440000</w:t>
            </w:r>
            <w:r w:rsidRPr="00970F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453360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D0F012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96C8AC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49D11B4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8BCE81B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0F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360" w:type="dxa"/>
            <w:gridSpan w:val="2"/>
            <w:vAlign w:val="center"/>
          </w:tcPr>
          <w:p w14:paraId="222112C0" w14:textId="77777777" w:rsidR="00EA6625" w:rsidRPr="00970FA1" w:rsidRDefault="00EA6625" w:rsidP="0024070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4</w:t>
            </w:r>
          </w:p>
        </w:tc>
      </w:tr>
    </w:tbl>
    <w:p w14:paraId="48B07376" w14:textId="77777777" w:rsidR="00EA6625" w:rsidRPr="00347420" w:rsidRDefault="00EA6625" w:rsidP="00EA662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45D23F" w14:textId="4B39B830" w:rsidR="00F67AB0" w:rsidRPr="00347420" w:rsidRDefault="00F67AB0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05BE42E" w14:textId="2AC0C70C" w:rsidR="00F67AB0" w:rsidRPr="00347420" w:rsidRDefault="00F67AB0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347420">
        <w:rPr>
          <w:rFonts w:ascii="Times New Roman" w:hAnsi="Times New Roman" w:cs="Times New Roman"/>
          <w:sz w:val="24"/>
          <w:szCs w:val="24"/>
          <w:u w:val="single"/>
        </w:rPr>
        <w:t>Sources</w:t>
      </w:r>
    </w:p>
    <w:p w14:paraId="3EE30246" w14:textId="68DD1D08" w:rsidR="00F67AB0" w:rsidRPr="00347420" w:rsidRDefault="00F67AB0" w:rsidP="00347420">
      <w:pPr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347420">
        <w:rPr>
          <w:rFonts w:ascii="Times New Roman" w:hAnsi="Times New Roman" w:cs="Times New Roman"/>
          <w:i/>
          <w:sz w:val="24"/>
          <w:szCs w:val="24"/>
        </w:rPr>
        <w:t>a. Stewart and Jamieson</w:t>
      </w:r>
      <w:r w:rsidR="003715BB" w:rsidRPr="00347420">
        <w:rPr>
          <w:rFonts w:ascii="Times New Roman" w:hAnsi="Times New Roman" w:cs="Times New Roman"/>
          <w:i/>
          <w:sz w:val="24"/>
          <w:szCs w:val="24"/>
          <w:vertAlign w:val="superscript"/>
        </w:rPr>
        <w:t>24</w:t>
      </w:r>
      <w:r w:rsidRPr="003474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715BB" w:rsidRPr="00347420">
        <w:rPr>
          <w:rFonts w:ascii="Times New Roman" w:hAnsi="Times New Roman" w:cs="Times New Roman"/>
          <w:i/>
          <w:sz w:val="24"/>
          <w:szCs w:val="24"/>
        </w:rPr>
        <w:t>and Jamieson</w:t>
      </w:r>
      <w:r w:rsidR="003715BB" w:rsidRPr="00347420">
        <w:rPr>
          <w:rFonts w:ascii="Times New Roman" w:hAnsi="Times New Roman" w:cs="Times New Roman"/>
          <w:i/>
          <w:sz w:val="24"/>
          <w:szCs w:val="24"/>
          <w:vertAlign w:val="superscript"/>
        </w:rPr>
        <w:t>35</w:t>
      </w:r>
      <w:r w:rsidRPr="00347420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p w14:paraId="25DB1A90" w14:textId="190D516C" w:rsidR="00F67AB0" w:rsidRPr="00347420" w:rsidRDefault="00F67AB0" w:rsidP="00347420">
      <w:pPr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347420">
        <w:rPr>
          <w:rFonts w:ascii="Times New Roman" w:hAnsi="Times New Roman" w:cs="Times New Roman"/>
          <w:i/>
          <w:sz w:val="24"/>
          <w:szCs w:val="24"/>
        </w:rPr>
        <w:t xml:space="preserve">b. Recalculated from this study. The original data reported in </w:t>
      </w:r>
      <w:r w:rsidR="003715BB" w:rsidRPr="00347420">
        <w:rPr>
          <w:rFonts w:ascii="Times New Roman" w:hAnsi="Times New Roman" w:cs="Times New Roman"/>
          <w:i/>
          <w:sz w:val="24"/>
          <w:szCs w:val="24"/>
        </w:rPr>
        <w:t>Stewart and Jamieson</w:t>
      </w:r>
      <w:r w:rsidR="003715BB" w:rsidRPr="00347420">
        <w:rPr>
          <w:rFonts w:ascii="Times New Roman" w:hAnsi="Times New Roman" w:cs="Times New Roman"/>
          <w:i/>
          <w:sz w:val="24"/>
          <w:szCs w:val="24"/>
          <w:vertAlign w:val="superscript"/>
        </w:rPr>
        <w:t>24</w:t>
      </w:r>
      <w:r w:rsidR="003715BB" w:rsidRPr="00347420">
        <w:rPr>
          <w:rFonts w:ascii="Times New Roman" w:hAnsi="Times New Roman" w:cs="Times New Roman"/>
          <w:i/>
          <w:sz w:val="24"/>
          <w:szCs w:val="24"/>
        </w:rPr>
        <w:t xml:space="preserve"> and Jamieson</w:t>
      </w:r>
      <w:r w:rsidR="003715BB" w:rsidRPr="00347420">
        <w:rPr>
          <w:rFonts w:ascii="Times New Roman" w:hAnsi="Times New Roman" w:cs="Times New Roman"/>
          <w:i/>
          <w:sz w:val="24"/>
          <w:szCs w:val="24"/>
          <w:vertAlign w:val="superscript"/>
        </w:rPr>
        <w:t>35</w:t>
      </w:r>
      <w:r w:rsidRPr="00347420">
        <w:rPr>
          <w:rFonts w:ascii="Times New Roman" w:hAnsi="Times New Roman" w:cs="Times New Roman"/>
          <w:i/>
          <w:sz w:val="24"/>
          <w:szCs w:val="24"/>
        </w:rPr>
        <w:t xml:space="preserve"> were erroneous.</w:t>
      </w:r>
    </w:p>
    <w:p w14:paraId="6196C5B3" w14:textId="348EDD76" w:rsidR="00F67AB0" w:rsidRPr="00347420" w:rsidRDefault="00F67AB0" w:rsidP="00347420">
      <w:pPr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347420">
        <w:rPr>
          <w:rFonts w:ascii="Times New Roman" w:hAnsi="Times New Roman" w:cs="Times New Roman"/>
          <w:i/>
          <w:sz w:val="24"/>
          <w:szCs w:val="24"/>
        </w:rPr>
        <w:lastRenderedPageBreak/>
        <w:t xml:space="preserve">c. Calculated with a </w:t>
      </w:r>
      <w:proofErr w:type="spellStart"/>
      <w:r w:rsidRPr="00347420">
        <w:rPr>
          <w:rFonts w:ascii="Times New Roman" w:hAnsi="Times New Roman" w:cs="Times New Roman"/>
          <w:i/>
          <w:sz w:val="24"/>
          <w:szCs w:val="24"/>
        </w:rPr>
        <w:t>Hg:POC</w:t>
      </w:r>
      <w:proofErr w:type="spellEnd"/>
      <w:r w:rsidRPr="00347420">
        <w:rPr>
          <w:rFonts w:ascii="Times New Roman" w:hAnsi="Times New Roman" w:cs="Times New Roman"/>
          <w:i/>
          <w:sz w:val="24"/>
          <w:szCs w:val="24"/>
        </w:rPr>
        <w:t xml:space="preserve"> ratio of </w:t>
      </w:r>
      <w:r w:rsidR="00037248" w:rsidRPr="00347420">
        <w:rPr>
          <w:rFonts w:ascii="Times New Roman" w:hAnsi="Times New Roman" w:cs="Times New Roman"/>
          <w:i/>
          <w:sz w:val="24"/>
          <w:szCs w:val="24"/>
        </w:rPr>
        <w:t>16</w:t>
      </w:r>
      <w:r w:rsidR="00F6620E" w:rsidRPr="00347420">
        <w:rPr>
          <w:rFonts w:ascii="Times New Roman" w:hAnsi="Times New Roman" w:cs="Times New Roman"/>
          <w:i/>
          <w:sz w:val="24"/>
          <w:szCs w:val="24"/>
        </w:rPr>
        <w:t>.</w:t>
      </w:r>
      <w:r w:rsidR="00037248" w:rsidRPr="00347420">
        <w:rPr>
          <w:rFonts w:ascii="Times New Roman" w:hAnsi="Times New Roman" w:cs="Times New Roman"/>
          <w:i/>
          <w:sz w:val="24"/>
          <w:szCs w:val="24"/>
        </w:rPr>
        <w:t xml:space="preserve">1 </w:t>
      </w:r>
      <w:r w:rsidRPr="00347420">
        <w:rPr>
          <w:rFonts w:ascii="Times New Roman" w:eastAsia="Times New Roman" w:hAnsi="Times New Roman" w:cs="Times New Roman"/>
          <w:bCs/>
          <w:i/>
          <w:color w:val="2E2E2E"/>
          <w:sz w:val="24"/>
          <w:szCs w:val="24"/>
        </w:rPr>
        <w:sym w:font="Symbol" w:char="F06D"/>
      </w:r>
      <w:r w:rsidRPr="00347420">
        <w:rPr>
          <w:rFonts w:ascii="Times New Roman" w:eastAsia="Times New Roman" w:hAnsi="Times New Roman" w:cs="Times New Roman"/>
          <w:bCs/>
          <w:i/>
          <w:color w:val="2E2E2E"/>
          <w:sz w:val="24"/>
          <w:szCs w:val="24"/>
        </w:rPr>
        <w:t>g Hg</w:t>
      </w:r>
      <w:r w:rsidR="00F6620E" w:rsidRPr="00347420">
        <w:rPr>
          <w:rFonts w:ascii="Times New Roman" w:eastAsia="Times New Roman" w:hAnsi="Times New Roman" w:cs="Times New Roman"/>
          <w:bCs/>
          <w:i/>
          <w:color w:val="2E2E2E"/>
          <w:sz w:val="24"/>
          <w:szCs w:val="24"/>
        </w:rPr>
        <w:t>.</w:t>
      </w:r>
      <w:r w:rsidRPr="00347420">
        <w:rPr>
          <w:rFonts w:ascii="Times New Roman" w:eastAsia="Times New Roman" w:hAnsi="Times New Roman" w:cs="Times New Roman"/>
          <w:bCs/>
          <w:i/>
          <w:color w:val="2E2E2E"/>
          <w:sz w:val="24"/>
          <w:szCs w:val="24"/>
        </w:rPr>
        <w:t xml:space="preserve"> g </w:t>
      </w:r>
      <w:r w:rsidR="00F6620E" w:rsidRPr="00347420">
        <w:rPr>
          <w:rFonts w:ascii="Times New Roman" w:eastAsia="Times New Roman" w:hAnsi="Times New Roman" w:cs="Times New Roman"/>
          <w:bCs/>
          <w:i/>
          <w:color w:val="2E2E2E"/>
          <w:sz w:val="24"/>
          <w:szCs w:val="24"/>
        </w:rPr>
        <w:t>O</w:t>
      </w:r>
      <w:r w:rsidRPr="00347420">
        <w:rPr>
          <w:rFonts w:ascii="Times New Roman" w:eastAsia="Times New Roman" w:hAnsi="Times New Roman" w:cs="Times New Roman"/>
          <w:bCs/>
          <w:i/>
          <w:color w:val="2E2E2E"/>
          <w:sz w:val="24"/>
          <w:szCs w:val="24"/>
        </w:rPr>
        <w:t>C</w:t>
      </w:r>
      <w:r w:rsidR="00F6620E" w:rsidRPr="00347420">
        <w:rPr>
          <w:rFonts w:ascii="Times New Roman" w:eastAsia="Times New Roman" w:hAnsi="Times New Roman" w:cs="Times New Roman"/>
          <w:bCs/>
          <w:i/>
          <w:color w:val="2E2E2E"/>
          <w:sz w:val="24"/>
          <w:szCs w:val="24"/>
          <w:vertAlign w:val="superscript"/>
        </w:rPr>
        <w:t>-1</w:t>
      </w:r>
      <w:r w:rsidRPr="00347420">
        <w:rPr>
          <w:rFonts w:ascii="Times New Roman" w:eastAsia="Times New Roman" w:hAnsi="Times New Roman" w:cs="Times New Roman"/>
          <w:bCs/>
          <w:i/>
          <w:color w:val="2E2E2E"/>
          <w:sz w:val="24"/>
          <w:szCs w:val="24"/>
        </w:rPr>
        <w:t xml:space="preserve"> as per the main text </w:t>
      </w:r>
    </w:p>
    <w:p w14:paraId="702B577D" w14:textId="52D66496" w:rsidR="00F67AB0" w:rsidRPr="00347420" w:rsidRDefault="00F67AB0" w:rsidP="00347420">
      <w:pPr>
        <w:spacing w:after="0" w:line="360" w:lineRule="auto"/>
        <w:contextualSpacing/>
        <w:rPr>
          <w:rFonts w:ascii="Times New Roman" w:hAnsi="Times New Roman" w:cs="Times New Roman"/>
          <w:i/>
          <w:sz w:val="24"/>
          <w:szCs w:val="24"/>
          <w:lang w:val="da-DK"/>
        </w:rPr>
      </w:pPr>
      <w:r w:rsidRPr="00347420">
        <w:rPr>
          <w:rFonts w:ascii="Times New Roman" w:hAnsi="Times New Roman" w:cs="Times New Roman"/>
          <w:i/>
          <w:sz w:val="24"/>
          <w:szCs w:val="24"/>
          <w:lang w:val="da-DK"/>
        </w:rPr>
        <w:t>d. Fujiwara et al.</w:t>
      </w:r>
      <w:r w:rsidR="00BB3728" w:rsidRPr="00347420">
        <w:rPr>
          <w:rFonts w:ascii="Times New Roman" w:hAnsi="Times New Roman" w:cs="Times New Roman"/>
          <w:i/>
          <w:sz w:val="24"/>
          <w:szCs w:val="24"/>
          <w:lang w:val="da-DK"/>
        </w:rPr>
        <w:t xml:space="preserve"> </w:t>
      </w:r>
      <w:r w:rsidR="00900E5D">
        <w:rPr>
          <w:rFonts w:ascii="Times New Roman" w:hAnsi="Times New Roman" w:cs="Times New Roman"/>
          <w:i/>
          <w:sz w:val="24"/>
          <w:szCs w:val="24"/>
          <w:vertAlign w:val="superscript"/>
          <w:lang w:val="da-DK"/>
        </w:rPr>
        <w:t>48</w:t>
      </w:r>
    </w:p>
    <w:p w14:paraId="3B43E543" w14:textId="541A8B8F" w:rsidR="00F67AB0" w:rsidRPr="00347420" w:rsidRDefault="00F67AB0" w:rsidP="0034742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da-DK"/>
        </w:rPr>
      </w:pPr>
      <w:r w:rsidRPr="00347420">
        <w:rPr>
          <w:rFonts w:ascii="Times New Roman" w:hAnsi="Times New Roman" w:cs="Times New Roman"/>
          <w:i/>
          <w:sz w:val="24"/>
          <w:szCs w:val="24"/>
          <w:lang w:val="da-DK"/>
        </w:rPr>
        <w:t>e. Harris et al.</w:t>
      </w:r>
      <w:r w:rsidR="003715BB" w:rsidRPr="00347420">
        <w:rPr>
          <w:rFonts w:ascii="Times New Roman" w:hAnsi="Times New Roman" w:cs="Times New Roman"/>
          <w:i/>
          <w:sz w:val="24"/>
          <w:szCs w:val="24"/>
          <w:vertAlign w:val="superscript"/>
          <w:lang w:val="da-DK"/>
        </w:rPr>
        <w:t>10</w:t>
      </w:r>
    </w:p>
    <w:sectPr w:rsidR="00F67AB0" w:rsidRPr="00347420" w:rsidSect="00035CE1">
      <w:pgSz w:w="15840" w:h="12240" w:orient="landscape"/>
      <w:pgMar w:top="992" w:right="1440" w:bottom="992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993292" w14:textId="77777777" w:rsidR="00E666D8" w:rsidRDefault="00E666D8" w:rsidP="00D9432C">
      <w:pPr>
        <w:spacing w:after="0" w:line="240" w:lineRule="auto"/>
      </w:pPr>
      <w:r>
        <w:separator/>
      </w:r>
    </w:p>
  </w:endnote>
  <w:endnote w:type="continuationSeparator" w:id="0">
    <w:p w14:paraId="2E0D0138" w14:textId="77777777" w:rsidR="00E666D8" w:rsidRDefault="00E666D8" w:rsidP="00D94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1696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4EA84A" w14:textId="46866727" w:rsidR="00D9432C" w:rsidRDefault="00D943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717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1B9E51" w14:textId="77777777" w:rsidR="00D9432C" w:rsidRDefault="00D943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324917" w14:textId="77777777" w:rsidR="00E666D8" w:rsidRDefault="00E666D8" w:rsidP="00D9432C">
      <w:pPr>
        <w:spacing w:after="0" w:line="240" w:lineRule="auto"/>
      </w:pPr>
      <w:r>
        <w:separator/>
      </w:r>
    </w:p>
  </w:footnote>
  <w:footnote w:type="continuationSeparator" w:id="0">
    <w:p w14:paraId="57D38668" w14:textId="77777777" w:rsidR="00E666D8" w:rsidRDefault="00E666D8" w:rsidP="00D94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720"/>
  <w:hyphenationZone w:val="425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1AE"/>
    <w:rsid w:val="00035CE1"/>
    <w:rsid w:val="00037248"/>
    <w:rsid w:val="00053888"/>
    <w:rsid w:val="000608FA"/>
    <w:rsid w:val="00093341"/>
    <w:rsid w:val="000A5C04"/>
    <w:rsid w:val="000A6F89"/>
    <w:rsid w:val="000D6296"/>
    <w:rsid w:val="00132BF9"/>
    <w:rsid w:val="001F1F3D"/>
    <w:rsid w:val="00244E64"/>
    <w:rsid w:val="00254F50"/>
    <w:rsid w:val="00264AC6"/>
    <w:rsid w:val="002675DE"/>
    <w:rsid w:val="002841AE"/>
    <w:rsid w:val="002D4830"/>
    <w:rsid w:val="002E6EDD"/>
    <w:rsid w:val="003201C5"/>
    <w:rsid w:val="00332A53"/>
    <w:rsid w:val="00347420"/>
    <w:rsid w:val="003576DF"/>
    <w:rsid w:val="003715BB"/>
    <w:rsid w:val="0039201C"/>
    <w:rsid w:val="00396389"/>
    <w:rsid w:val="003A171C"/>
    <w:rsid w:val="003A4002"/>
    <w:rsid w:val="003D6DE0"/>
    <w:rsid w:val="003F113C"/>
    <w:rsid w:val="003F4D8E"/>
    <w:rsid w:val="00406A07"/>
    <w:rsid w:val="0041435E"/>
    <w:rsid w:val="00420B14"/>
    <w:rsid w:val="00437171"/>
    <w:rsid w:val="00467BDB"/>
    <w:rsid w:val="00486267"/>
    <w:rsid w:val="004943BA"/>
    <w:rsid w:val="004B10D9"/>
    <w:rsid w:val="004D7D7E"/>
    <w:rsid w:val="004E1436"/>
    <w:rsid w:val="00504245"/>
    <w:rsid w:val="0050737D"/>
    <w:rsid w:val="005856C5"/>
    <w:rsid w:val="005A1936"/>
    <w:rsid w:val="005B6CFA"/>
    <w:rsid w:val="005D25E9"/>
    <w:rsid w:val="0063521A"/>
    <w:rsid w:val="00656A35"/>
    <w:rsid w:val="006615BF"/>
    <w:rsid w:val="00673992"/>
    <w:rsid w:val="006A4D7F"/>
    <w:rsid w:val="006B003D"/>
    <w:rsid w:val="006C34C1"/>
    <w:rsid w:val="007105B5"/>
    <w:rsid w:val="007576D6"/>
    <w:rsid w:val="00774D3B"/>
    <w:rsid w:val="00835058"/>
    <w:rsid w:val="00837D6E"/>
    <w:rsid w:val="0084170E"/>
    <w:rsid w:val="00843FE5"/>
    <w:rsid w:val="008667DB"/>
    <w:rsid w:val="00870128"/>
    <w:rsid w:val="008866E3"/>
    <w:rsid w:val="00887DBA"/>
    <w:rsid w:val="008A2F33"/>
    <w:rsid w:val="008A6E89"/>
    <w:rsid w:val="008F08A2"/>
    <w:rsid w:val="00900E5D"/>
    <w:rsid w:val="00900FB8"/>
    <w:rsid w:val="00967E6E"/>
    <w:rsid w:val="009A0A40"/>
    <w:rsid w:val="00A04AE7"/>
    <w:rsid w:val="00A66CC1"/>
    <w:rsid w:val="00A67521"/>
    <w:rsid w:val="00A914B9"/>
    <w:rsid w:val="00AC56D3"/>
    <w:rsid w:val="00AD2E40"/>
    <w:rsid w:val="00AF2800"/>
    <w:rsid w:val="00B5054F"/>
    <w:rsid w:val="00B5286D"/>
    <w:rsid w:val="00B66C89"/>
    <w:rsid w:val="00BB3728"/>
    <w:rsid w:val="00BD40B3"/>
    <w:rsid w:val="00BE298A"/>
    <w:rsid w:val="00BE36EB"/>
    <w:rsid w:val="00C01327"/>
    <w:rsid w:val="00C2689B"/>
    <w:rsid w:val="00C374AB"/>
    <w:rsid w:val="00C70F24"/>
    <w:rsid w:val="00D206B6"/>
    <w:rsid w:val="00D26350"/>
    <w:rsid w:val="00D43F0E"/>
    <w:rsid w:val="00D705A8"/>
    <w:rsid w:val="00D84211"/>
    <w:rsid w:val="00D9432C"/>
    <w:rsid w:val="00DB3C70"/>
    <w:rsid w:val="00E20C9C"/>
    <w:rsid w:val="00E666D8"/>
    <w:rsid w:val="00E94C5E"/>
    <w:rsid w:val="00EA5BE6"/>
    <w:rsid w:val="00EA6625"/>
    <w:rsid w:val="00EC6562"/>
    <w:rsid w:val="00F10ED5"/>
    <w:rsid w:val="00F156A9"/>
    <w:rsid w:val="00F6620E"/>
    <w:rsid w:val="00F67AB0"/>
    <w:rsid w:val="00F67C81"/>
    <w:rsid w:val="00F80C83"/>
    <w:rsid w:val="00F83365"/>
    <w:rsid w:val="00FB76B1"/>
    <w:rsid w:val="00FD72E5"/>
    <w:rsid w:val="00FE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0FD6567"/>
  <w15:chartTrackingRefBased/>
  <w15:docId w15:val="{ED8C3CE5-4762-4518-BB49-8E431922E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4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32C"/>
  </w:style>
  <w:style w:type="paragraph" w:styleId="Footer">
    <w:name w:val="footer"/>
    <w:basedOn w:val="Normal"/>
    <w:link w:val="FooterChar"/>
    <w:uiPriority w:val="99"/>
    <w:unhideWhenUsed/>
    <w:rsid w:val="00D94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32C"/>
  </w:style>
  <w:style w:type="paragraph" w:styleId="BalloonText">
    <w:name w:val="Balloon Text"/>
    <w:basedOn w:val="Normal"/>
    <w:link w:val="BalloonTextChar"/>
    <w:uiPriority w:val="99"/>
    <w:semiHidden/>
    <w:unhideWhenUsed/>
    <w:rsid w:val="008A2F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F3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6D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D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D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DE0"/>
    <w:rPr>
      <w:b/>
      <w:bCs/>
    </w:rPr>
  </w:style>
  <w:style w:type="paragraph" w:customStyle="1" w:styleId="AuthorAffiliation">
    <w:name w:val="Author Affiliation"/>
    <w:basedOn w:val="Normal"/>
    <w:rsid w:val="00347420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val="en-US"/>
    </w:rPr>
  </w:style>
  <w:style w:type="paragraph" w:customStyle="1" w:styleId="aff">
    <w:name w:val="aff"/>
    <w:basedOn w:val="Normal"/>
    <w:uiPriority w:val="99"/>
    <w:rsid w:val="00347420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styleId="Revision">
    <w:name w:val="Revision"/>
    <w:hidden/>
    <w:uiPriority w:val="99"/>
    <w:semiHidden/>
    <w:rsid w:val="00EA66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931</Words>
  <Characters>531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Dompierre</dc:creator>
  <cp:keywords/>
  <dc:description/>
  <cp:lastModifiedBy>Vinodhini V.</cp:lastModifiedBy>
  <cp:revision>4</cp:revision>
  <cp:lastPrinted>2021-03-26T19:21:00Z</cp:lastPrinted>
  <dcterms:created xsi:type="dcterms:W3CDTF">2021-04-05T17:38:00Z</dcterms:created>
  <dcterms:modified xsi:type="dcterms:W3CDTF">2021-05-12T15:23:00Z</dcterms:modified>
</cp:coreProperties>
</file>